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D664C" w14:textId="265E8F95" w:rsidR="008E67F4" w:rsidRPr="00896DF1" w:rsidRDefault="00071B06" w:rsidP="008E67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4C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4C2C36" w:rsidRPr="004C2C3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X</w:t>
      </w:r>
      <w:r w:rsidR="004C2C3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67F4" w:rsidRPr="00FE07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E67F4" w:rsidRPr="00896D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glycan microarray document based on MIRAGE </w:t>
      </w:r>
      <w:r w:rsidR="00FE07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lycan Microarray </w:t>
      </w:r>
      <w:r w:rsidR="002E114C">
        <w:rPr>
          <w:rFonts w:ascii="Times New Roman" w:hAnsi="Times New Roman" w:cs="Times New Roman"/>
          <w:b/>
          <w:sz w:val="24"/>
          <w:szCs w:val="24"/>
          <w:lang w:val="en-US"/>
        </w:rPr>
        <w:t>guidelines</w:t>
      </w:r>
      <w:r w:rsidR="002E114C" w:rsidRPr="00896D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doi:</w:t>
      </w:r>
      <w:hyperlink r:id="rId8" w:anchor="glycan_microarrays" w:history="1">
        <w:r w:rsidR="002E114C" w:rsidRPr="00896DF1">
          <w:rPr>
            <w:rStyle w:val="Hyperlink"/>
            <w:rFonts w:ascii="Times New Roman" w:hAnsi="Times New Roman" w:cs="Times New Roman"/>
            <w:b/>
            <w:sz w:val="24"/>
            <w:szCs w:val="24"/>
            <w:lang w:val="en-US"/>
          </w:rPr>
          <w:t>10.3762/mirage.3</w:t>
        </w:r>
      </w:hyperlink>
      <w:r w:rsidR="002E114C" w:rsidRPr="00896DF1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7884"/>
      </w:tblGrid>
      <w:tr w:rsidR="008E67F4" w:rsidRPr="00F43B53" w14:paraId="240C4298" w14:textId="77777777" w:rsidTr="00885703">
        <w:trPr>
          <w:trHeight w:val="466"/>
        </w:trPr>
        <w:tc>
          <w:tcPr>
            <w:tcW w:w="1561" w:type="dxa"/>
            <w:tcBorders>
              <w:bottom w:val="single" w:sz="4" w:space="0" w:color="auto"/>
            </w:tcBorders>
            <w:shd w:val="clear" w:color="auto" w:fill="6600FF"/>
            <w:vAlign w:val="center"/>
          </w:tcPr>
          <w:p w14:paraId="510A5410" w14:textId="77777777" w:rsidR="008E67F4" w:rsidRPr="00727505" w:rsidRDefault="008E67F4" w:rsidP="00FA53D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505">
              <w:rPr>
                <w:rFonts w:ascii="Times New Roman" w:hAnsi="Times New Roman" w:cs="Times New Roman"/>
                <w:b/>
              </w:rPr>
              <w:t>Classification</w:t>
            </w:r>
          </w:p>
        </w:tc>
        <w:tc>
          <w:tcPr>
            <w:tcW w:w="7879" w:type="dxa"/>
            <w:shd w:val="clear" w:color="auto" w:fill="6600FF"/>
            <w:vAlign w:val="center"/>
          </w:tcPr>
          <w:p w14:paraId="1447DD94" w14:textId="77777777" w:rsidR="008E67F4" w:rsidRPr="00727505" w:rsidRDefault="008E67F4" w:rsidP="00FA53D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27505">
              <w:rPr>
                <w:rFonts w:ascii="Times New Roman" w:hAnsi="Times New Roman" w:cs="Times New Roman"/>
                <w:b/>
              </w:rPr>
              <w:t>Guidelines</w:t>
            </w:r>
          </w:p>
        </w:tc>
      </w:tr>
      <w:tr w:rsidR="008E67F4" w:rsidRPr="00F43B53" w14:paraId="5837EC05" w14:textId="77777777" w:rsidTr="00885703">
        <w:trPr>
          <w:trHeight w:val="399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0563942B" w14:textId="77777777" w:rsidR="008E67F4" w:rsidRPr="00727505" w:rsidRDefault="008E67F4" w:rsidP="00FA53DE">
            <w:pPr>
              <w:pStyle w:val="ListParagraph"/>
              <w:numPr>
                <w:ilvl w:val="0"/>
                <w:numId w:val="2"/>
              </w:numPr>
              <w:spacing w:before="120" w:after="120"/>
              <w:ind w:left="284" w:hanging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37B60">
              <w:rPr>
                <w:rFonts w:ascii="Times New Roman" w:hAnsi="Times New Roman" w:cs="Times New Roman"/>
                <w:b/>
                <w:sz w:val="22"/>
                <w:szCs w:val="22"/>
              </w:rPr>
              <w:t>Sample: Glycan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Binding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</w:tc>
      </w:tr>
      <w:tr w:rsidR="008E67F4" w:rsidRPr="006B12A8" w14:paraId="5CB97756" w14:textId="77777777" w:rsidTr="00885703">
        <w:trPr>
          <w:trHeight w:val="1626"/>
        </w:trPr>
        <w:tc>
          <w:tcPr>
            <w:tcW w:w="1561" w:type="dxa"/>
            <w:vAlign w:val="center"/>
          </w:tcPr>
          <w:p w14:paraId="746650B5" w14:textId="77777777" w:rsidR="008E67F4" w:rsidRPr="007A2AA3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727505">
              <w:rPr>
                <w:rFonts w:ascii="Times New Roman" w:hAnsi="Times New Roman" w:cs="Times New Roman"/>
              </w:rPr>
              <w:t xml:space="preserve">Description of </w:t>
            </w: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7879" w:type="dxa"/>
          </w:tcPr>
          <w:p w14:paraId="2153ECE9" w14:textId="77777777" w:rsidR="006068E4" w:rsidRDefault="005814BA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1CA2">
              <w:rPr>
                <w:rFonts w:ascii="Times New Roman" w:hAnsi="Times New Roman" w:cs="Times New Roman"/>
                <w:u w:val="single"/>
                <w:lang w:val="en-GB"/>
              </w:rPr>
              <w:t>Sample name</w:t>
            </w:r>
            <w:r w:rsidR="006D38F7">
              <w:rPr>
                <w:rFonts w:ascii="Times New Roman" w:hAnsi="Times New Roman" w:cs="Times New Roman"/>
                <w:u w:val="single"/>
                <w:lang w:val="en-GB"/>
              </w:rPr>
              <w:t>s</w:t>
            </w:r>
            <w:r w:rsidRPr="006F7ACE">
              <w:rPr>
                <w:rFonts w:ascii="Times New Roman" w:hAnsi="Times New Roman" w:cs="Times New Roman"/>
                <w:lang w:val="en-GB"/>
              </w:rPr>
              <w:t>:</w:t>
            </w:r>
            <w:r w:rsidRPr="0070285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433283E" w14:textId="46ED24B1" w:rsidR="008E67F4" w:rsidRPr="006B12A8" w:rsidRDefault="00B53117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-terminal </w:t>
            </w:r>
            <w:r w:rsidR="0026089C" w:rsidRPr="0026089C">
              <w:rPr>
                <w:rFonts w:ascii="Times New Roman" w:hAnsi="Times New Roman" w:cs="Times New Roman"/>
                <w:lang w:val="en-GB"/>
              </w:rPr>
              <w:t>His</w:t>
            </w:r>
            <w:r w:rsidR="0026089C" w:rsidRPr="0026089C">
              <w:rPr>
                <w:rFonts w:ascii="Times New Roman" w:hAnsi="Times New Roman" w:cs="Times New Roman"/>
                <w:vertAlign w:val="subscript"/>
                <w:lang w:val="en-GB"/>
              </w:rPr>
              <w:t>6</w:t>
            </w:r>
            <w:r w:rsidR="0026089C" w:rsidRPr="0026089C">
              <w:rPr>
                <w:rFonts w:ascii="Times New Roman" w:hAnsi="Times New Roman" w:cs="Times New Roman"/>
                <w:lang w:val="en-GB"/>
              </w:rPr>
              <w:t xml:space="preserve">-tagged </w:t>
            </w:r>
            <w:proofErr w:type="spellStart"/>
            <w:r w:rsidR="00703911">
              <w:rPr>
                <w:rFonts w:ascii="Times New Roman" w:hAnsi="Times New Roman" w:cs="Times New Roman"/>
                <w:lang w:val="en-GB"/>
              </w:rPr>
              <w:t>ShPyV</w:t>
            </w:r>
            <w:proofErr w:type="spellEnd"/>
            <w:r w:rsidR="00703911">
              <w:rPr>
                <w:rFonts w:ascii="Times New Roman" w:hAnsi="Times New Roman" w:cs="Times New Roman"/>
                <w:lang w:val="en-GB"/>
              </w:rPr>
              <w:t xml:space="preserve"> VP1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ShPyV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VP1-His)</w:t>
            </w:r>
          </w:p>
          <w:p w14:paraId="2EE37A80" w14:textId="31CA7BE7" w:rsidR="008E67F4" w:rsidRPr="00A41CA2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1CA2">
              <w:rPr>
                <w:rFonts w:ascii="Times New Roman" w:hAnsi="Times New Roman" w:cs="Times New Roman"/>
                <w:u w:val="single"/>
                <w:lang w:val="en-GB"/>
              </w:rPr>
              <w:t>Origin</w:t>
            </w:r>
            <w:r w:rsidRPr="006F7ACE">
              <w:rPr>
                <w:rFonts w:ascii="Times New Roman" w:hAnsi="Times New Roman" w:cs="Times New Roman"/>
                <w:lang w:val="en-GB"/>
              </w:rPr>
              <w:t>:</w:t>
            </w:r>
            <w:r w:rsidR="005F4E86" w:rsidRPr="00A41CA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236E0">
              <w:rPr>
                <w:rFonts w:ascii="Times New Roman" w:hAnsi="Times New Roman" w:cs="Times New Roman"/>
                <w:lang w:val="en-GB"/>
              </w:rPr>
              <w:t>recombinant</w:t>
            </w:r>
          </w:p>
          <w:p w14:paraId="7CD361B5" w14:textId="77777777" w:rsidR="008E67F4" w:rsidRPr="00A41CA2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A41CA2">
              <w:rPr>
                <w:rFonts w:ascii="Times New Roman" w:hAnsi="Times New Roman" w:cs="Times New Roman"/>
                <w:u w:val="single"/>
                <w:lang w:val="en-GB"/>
              </w:rPr>
              <w:t>Method of preparation:</w:t>
            </w:r>
          </w:p>
          <w:p w14:paraId="54585B75" w14:textId="5A108AE3" w:rsidR="008E67F4" w:rsidRPr="006C3D03" w:rsidRDefault="006F7ACE" w:rsidP="0028137D">
            <w:pPr>
              <w:pStyle w:val="BodyText"/>
              <w:spacing w:after="0"/>
            </w:pPr>
            <w:r>
              <w:t>Please see</w:t>
            </w:r>
            <w:r w:rsidR="002012C6">
              <w:t xml:space="preserve"> </w:t>
            </w:r>
            <w:r w:rsidR="00C750BB">
              <w:t xml:space="preserve">the </w:t>
            </w:r>
            <w:r w:rsidR="000125FD">
              <w:t>“</w:t>
            </w:r>
            <w:r w:rsidR="000125FD" w:rsidRPr="000125FD">
              <w:t>Protein expression and purification</w:t>
            </w:r>
            <w:r w:rsidR="000125FD">
              <w:t xml:space="preserve">” section under </w:t>
            </w:r>
            <w:r w:rsidR="00C750BB" w:rsidRPr="00A41CA2">
              <w:rPr>
                <w:i/>
              </w:rPr>
              <w:t xml:space="preserve">Materials and </w:t>
            </w:r>
            <w:r w:rsidR="003C4FF2" w:rsidRPr="00A41CA2">
              <w:rPr>
                <w:i/>
              </w:rPr>
              <w:t>M</w:t>
            </w:r>
            <w:r w:rsidR="00C750BB" w:rsidRPr="00A41CA2">
              <w:rPr>
                <w:i/>
              </w:rPr>
              <w:t>ethods</w:t>
            </w:r>
            <w:r w:rsidR="00C750BB">
              <w:t xml:space="preserve"> </w:t>
            </w:r>
            <w:r>
              <w:t>in</w:t>
            </w:r>
            <w:r w:rsidR="00C750BB">
              <w:t xml:space="preserve"> the main text</w:t>
            </w:r>
            <w:r w:rsidR="00896DF1">
              <w:t xml:space="preserve">. </w:t>
            </w:r>
          </w:p>
        </w:tc>
      </w:tr>
      <w:tr w:rsidR="008E67F4" w:rsidRPr="00C750BB" w14:paraId="19BA428B" w14:textId="77777777" w:rsidTr="00885703">
        <w:trPr>
          <w:trHeight w:val="538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4044B" w14:textId="77777777" w:rsidR="008E67F4" w:rsidRPr="00B91302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B91302">
              <w:rPr>
                <w:rFonts w:ascii="Times New Roman" w:hAnsi="Times New Roman" w:cs="Times New Roman"/>
                <w:lang w:val="en-US"/>
              </w:rPr>
              <w:t xml:space="preserve">Sample  modifications 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59A38" w14:textId="77777777" w:rsidR="008E67F4" w:rsidRPr="00B91302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302">
              <w:rPr>
                <w:rFonts w:ascii="Times New Roman" w:hAnsi="Times New Roman" w:cs="Times New Roman"/>
                <w:lang w:val="en-US"/>
              </w:rPr>
              <w:t>Not relevant.</w:t>
            </w:r>
          </w:p>
        </w:tc>
      </w:tr>
      <w:tr w:rsidR="008E67F4" w:rsidRPr="006B12A8" w14:paraId="5F3AA632" w14:textId="77777777" w:rsidTr="00885703">
        <w:trPr>
          <w:trHeight w:val="274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8D10" w14:textId="77777777" w:rsidR="008E67F4" w:rsidRPr="00B91302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B91302">
              <w:rPr>
                <w:rFonts w:ascii="Times New Roman" w:hAnsi="Times New Roman" w:cs="Times New Roman"/>
                <w:lang w:val="en-US"/>
              </w:rPr>
              <w:t>Assay protocol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B6BFD" w14:textId="5DA93F38" w:rsidR="00F74682" w:rsidRPr="008904CD" w:rsidRDefault="00F74682" w:rsidP="00D8000D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12CDD">
              <w:rPr>
                <w:rFonts w:ascii="Times New Roman" w:hAnsi="Times New Roman" w:cs="Times New Roman"/>
                <w:lang w:val="en-GB"/>
              </w:rPr>
              <w:t>Microarray analyses were performed essentially as described (</w:t>
            </w:r>
            <w:hyperlink r:id="rId9" w:history="1">
              <w:r w:rsidRPr="00712CDD">
                <w:rPr>
                  <w:rStyle w:val="Hyperlink"/>
                  <w:rFonts w:ascii="Times New Roman" w:hAnsi="Times New Roman" w:cs="Times New Roman"/>
                  <w:lang w:val="en-GB"/>
                </w:rPr>
                <w:t>Liu et al., Methods Mol. Biol. 2012</w:t>
              </w:r>
            </w:hyperlink>
            <w:r w:rsidRPr="00712CDD">
              <w:rPr>
                <w:rFonts w:ascii="Times New Roman" w:hAnsi="Times New Roman" w:cs="Times New Roman"/>
                <w:lang w:val="en-GB"/>
              </w:rPr>
              <w:t xml:space="preserve">), for modifications of the protocol please </w:t>
            </w:r>
            <w:r w:rsidR="008E67F4" w:rsidRPr="003257D8">
              <w:rPr>
                <w:rFonts w:ascii="Times New Roman" w:hAnsi="Times New Roman" w:cs="Times New Roman"/>
                <w:lang w:val="en-US"/>
              </w:rPr>
              <w:t>see</w:t>
            </w:r>
            <w:r w:rsidRPr="003257D8">
              <w:rPr>
                <w:rFonts w:ascii="Times New Roman" w:hAnsi="Times New Roman" w:cs="Times New Roman"/>
                <w:lang w:val="en-US"/>
              </w:rPr>
              <w:t xml:space="preserve"> “Glycan microarray” </w:t>
            </w:r>
            <w:r w:rsidRPr="00712CDD">
              <w:rPr>
                <w:rFonts w:ascii="Times New Roman" w:hAnsi="Times New Roman" w:cs="Times New Roman"/>
                <w:lang w:val="en-GB"/>
              </w:rPr>
              <w:t>under</w:t>
            </w:r>
            <w:r w:rsidR="008E67F4" w:rsidRPr="003257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86A29" w:rsidRPr="003257D8">
              <w:rPr>
                <w:rFonts w:ascii="Times New Roman" w:hAnsi="Times New Roman" w:cs="Times New Roman"/>
                <w:i/>
                <w:lang w:val="en-US"/>
              </w:rPr>
              <w:t>Materials and</w:t>
            </w:r>
            <w:r w:rsidR="00486A29" w:rsidRPr="003257D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67F4" w:rsidRPr="003257D8">
              <w:rPr>
                <w:rFonts w:ascii="Times New Roman" w:hAnsi="Times New Roman" w:cs="Times New Roman"/>
                <w:i/>
                <w:lang w:val="en-US"/>
              </w:rPr>
              <w:t>Methods</w:t>
            </w:r>
            <w:r w:rsidR="008E67F4" w:rsidRPr="003257D8">
              <w:rPr>
                <w:rFonts w:ascii="Times New Roman" w:hAnsi="Times New Roman" w:cs="Times New Roman"/>
                <w:lang w:val="en-US"/>
              </w:rPr>
              <w:t xml:space="preserve"> section in the main text.</w:t>
            </w:r>
          </w:p>
        </w:tc>
      </w:tr>
      <w:tr w:rsidR="008E67F4" w:rsidRPr="00727505" w14:paraId="62ED1C98" w14:textId="77777777" w:rsidTr="00885703">
        <w:trPr>
          <w:trHeight w:val="464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6806AB79" w14:textId="5D79CDDE" w:rsidR="008E67F4" w:rsidRPr="00727505" w:rsidRDefault="008E67F4" w:rsidP="00FA53DE">
            <w:pPr>
              <w:pStyle w:val="ListParagraph"/>
              <w:spacing w:before="120" w:after="120"/>
              <w:ind w:left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>2.</w:t>
            </w:r>
            <w:r w:rsidRPr="007275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>Glycan Library</w:t>
            </w:r>
          </w:p>
        </w:tc>
      </w:tr>
      <w:tr w:rsidR="008E67F4" w:rsidRPr="006B12A8" w14:paraId="5EC9D9B1" w14:textId="77777777" w:rsidTr="00885703">
        <w:trPr>
          <w:trHeight w:val="276"/>
        </w:trPr>
        <w:tc>
          <w:tcPr>
            <w:tcW w:w="1561" w:type="dxa"/>
            <w:vAlign w:val="center"/>
          </w:tcPr>
          <w:p w14:paraId="3D6ED2AE" w14:textId="77777777" w:rsidR="008E67F4" w:rsidRPr="008E67F4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B1545">
              <w:rPr>
                <w:rFonts w:ascii="Times New Roman" w:hAnsi="Times New Roman" w:cs="Times New Roman"/>
                <w:lang w:val="en-US"/>
              </w:rPr>
              <w:t xml:space="preserve">Glycan description for defined glycans </w:t>
            </w:r>
          </w:p>
        </w:tc>
        <w:tc>
          <w:tcPr>
            <w:tcW w:w="7879" w:type="dxa"/>
            <w:vAlign w:val="center"/>
          </w:tcPr>
          <w:p w14:paraId="6FC3DF6D" w14:textId="5637476B" w:rsidR="00E6246B" w:rsidRPr="00E6246B" w:rsidRDefault="00A93E4B" w:rsidP="00FD3152">
            <w:pPr>
              <w:pStyle w:val="BodyText"/>
              <w:jc w:val="left"/>
            </w:pPr>
            <w:r w:rsidRPr="00E6246B">
              <w:rPr>
                <w:bCs/>
                <w:szCs w:val="24"/>
                <w:lang w:val="en-US"/>
              </w:rPr>
              <w:t xml:space="preserve">A </w:t>
            </w:r>
            <w:r w:rsidR="008E4AFD" w:rsidRPr="00E6246B">
              <w:rPr>
                <w:bCs/>
                <w:szCs w:val="24"/>
                <w:lang w:val="en-US"/>
              </w:rPr>
              <w:t>broad</w:t>
            </w:r>
            <w:r w:rsidR="00247A6D" w:rsidRPr="00E6246B">
              <w:rPr>
                <w:bCs/>
                <w:szCs w:val="24"/>
                <w:lang w:val="en-US"/>
              </w:rPr>
              <w:t>-</w:t>
            </w:r>
            <w:r w:rsidR="008E4AFD" w:rsidRPr="00E6246B">
              <w:rPr>
                <w:bCs/>
                <w:szCs w:val="24"/>
                <w:lang w:val="en-US"/>
              </w:rPr>
              <w:t xml:space="preserve">spectrum </w:t>
            </w:r>
            <w:r w:rsidRPr="00E6246B">
              <w:rPr>
                <w:bCs/>
                <w:szCs w:val="24"/>
                <w:lang w:val="en-US"/>
              </w:rPr>
              <w:t xml:space="preserve">screening microarray </w:t>
            </w:r>
            <w:r w:rsidR="00444557" w:rsidRPr="00E6246B">
              <w:rPr>
                <w:bCs/>
                <w:szCs w:val="24"/>
                <w:lang w:val="en-US"/>
              </w:rPr>
              <w:t>contained</w:t>
            </w:r>
            <w:r w:rsidR="00301375" w:rsidRPr="00E6246B">
              <w:rPr>
                <w:lang w:val="en-US"/>
              </w:rPr>
              <w:t xml:space="preserve"> 672 </w:t>
            </w:r>
            <w:r w:rsidR="00444557" w:rsidRPr="00E6246B">
              <w:rPr>
                <w:lang w:val="en-US"/>
              </w:rPr>
              <w:t>se</w:t>
            </w:r>
            <w:r w:rsidR="007F2911" w:rsidRPr="00E6246B">
              <w:rPr>
                <w:lang w:val="en-US"/>
              </w:rPr>
              <w:t xml:space="preserve">quence-defined </w:t>
            </w:r>
            <w:r w:rsidR="00FD3152">
              <w:rPr>
                <w:lang w:val="en-US"/>
              </w:rPr>
              <w:t xml:space="preserve">lipid-linked </w:t>
            </w:r>
            <w:r w:rsidR="00444557" w:rsidRPr="00E6246B">
              <w:rPr>
                <w:lang w:val="en-US"/>
              </w:rPr>
              <w:t xml:space="preserve">oligosaccharide </w:t>
            </w:r>
            <w:r w:rsidR="00301375" w:rsidRPr="00E6246B">
              <w:rPr>
                <w:lang w:val="en-US"/>
              </w:rPr>
              <w:t>probes</w:t>
            </w:r>
            <w:r w:rsidR="00D506A8">
              <w:rPr>
                <w:lang w:val="en-US"/>
              </w:rPr>
              <w:t xml:space="preserve">, </w:t>
            </w:r>
            <w:r w:rsidR="00D506A8">
              <w:rPr>
                <w:bCs/>
                <w:szCs w:val="24"/>
                <w:lang w:val="en-US"/>
              </w:rPr>
              <w:t xml:space="preserve">glycolipids or </w:t>
            </w:r>
            <w:proofErr w:type="spellStart"/>
            <w:r w:rsidR="00D506A8" w:rsidRPr="002F2E0C">
              <w:rPr>
                <w:bCs/>
                <w:szCs w:val="24"/>
                <w:lang w:val="en-US"/>
              </w:rPr>
              <w:t>neoglycolipids</w:t>
            </w:r>
            <w:proofErr w:type="spellEnd"/>
            <w:r w:rsidR="00D506A8">
              <w:rPr>
                <w:bCs/>
                <w:szCs w:val="24"/>
                <w:lang w:val="en-US"/>
              </w:rPr>
              <w:t xml:space="preserve"> (</w:t>
            </w:r>
            <w:r w:rsidR="00D506A8" w:rsidRPr="002F2E0C">
              <w:rPr>
                <w:bCs/>
                <w:szCs w:val="24"/>
                <w:lang w:val="en-US"/>
              </w:rPr>
              <w:t>NGLs)</w:t>
            </w:r>
            <w:r w:rsidR="00301375" w:rsidRPr="00E6246B">
              <w:rPr>
                <w:lang w:val="en-US"/>
              </w:rPr>
              <w:t xml:space="preserve"> </w:t>
            </w:r>
            <w:r w:rsidR="00FD3152">
              <w:rPr>
                <w:rStyle w:val="slug-doi"/>
                <w:bCs/>
                <w:iCs/>
                <w:lang w:val="en-US"/>
              </w:rPr>
              <w:t>was used</w:t>
            </w:r>
            <w:r w:rsidRPr="00E6246B">
              <w:rPr>
                <w:lang w:val="en-US"/>
              </w:rPr>
              <w:t xml:space="preserve">. </w:t>
            </w:r>
            <w:r w:rsidR="00E87CD0" w:rsidRPr="009B5F3B">
              <w:rPr>
                <w:lang w:val="en-US"/>
              </w:rPr>
              <w:t xml:space="preserve">The probe names and corresponding structures are in </w:t>
            </w:r>
            <w:r w:rsidR="00E87CD0" w:rsidRPr="00E6246B">
              <w:rPr>
                <w:rStyle w:val="slug-doi"/>
                <w:b/>
                <w:iCs/>
                <w:lang w:val="en-US"/>
              </w:rPr>
              <w:t xml:space="preserve">Table </w:t>
            </w:r>
            <w:r w:rsidR="00E87CD0">
              <w:rPr>
                <w:rStyle w:val="slug-doi"/>
                <w:b/>
                <w:iCs/>
                <w:lang w:val="en-US"/>
              </w:rPr>
              <w:t>S1</w:t>
            </w:r>
            <w:r w:rsidR="00E87CD0" w:rsidRPr="009B5F3B">
              <w:rPr>
                <w:lang w:val="en-US"/>
              </w:rPr>
              <w:t xml:space="preserve">. </w:t>
            </w:r>
            <w:r w:rsidRPr="00E6246B">
              <w:rPr>
                <w:color w:val="000000" w:themeColor="text1"/>
                <w:lang w:val="en-US"/>
              </w:rPr>
              <w:t xml:space="preserve">These are a </w:t>
            </w:r>
            <w:r w:rsidRPr="00E6246B">
              <w:rPr>
                <w:lang w:val="en-US"/>
              </w:rPr>
              <w:t xml:space="preserve">sub-set of a recently generated large screening microarray containing around 900 glycan probes (in-house designation ‘Array Sets 42-56’, which will be published elsewhere). </w:t>
            </w:r>
          </w:p>
          <w:p w14:paraId="1138C39A" w14:textId="74BAF45C" w:rsidR="00B31AB7" w:rsidRDefault="00A93E4B" w:rsidP="00FE6D42">
            <w:pPr>
              <w:pStyle w:val="BodyText"/>
              <w:jc w:val="left"/>
            </w:pPr>
            <w:r>
              <w:t xml:space="preserve">The NGL probes are from the collection assembled in the course of research in the </w:t>
            </w:r>
            <w:proofErr w:type="spellStart"/>
            <w:r>
              <w:t>Glycosciences</w:t>
            </w:r>
            <w:proofErr w:type="spellEnd"/>
            <w:r w:rsidR="00FF7B39">
              <w:t xml:space="preserve"> </w:t>
            </w:r>
            <w:r>
              <w:t>Laboratory</w:t>
            </w:r>
            <w:r w:rsidR="00E6246B">
              <w:t xml:space="preserve"> </w:t>
            </w:r>
            <w:r w:rsidR="00FE6D42">
              <w:t>(</w:t>
            </w:r>
            <w:hyperlink r:id="rId10" w:history="1">
              <w:r w:rsidRPr="001A5E70">
                <w:rPr>
                  <w:rStyle w:val="Hyperlink"/>
                </w:rPr>
                <w:t>https://glycosciences.med.ic.ac.uk/glycanLibraryList.html</w:t>
              </w:r>
            </w:hyperlink>
            <w:r>
              <w:t>).</w:t>
            </w:r>
          </w:p>
          <w:p w14:paraId="4843741A" w14:textId="74FFF16D" w:rsidR="00E6246B" w:rsidRPr="00884C1A" w:rsidRDefault="004C2C36" w:rsidP="004C2C36">
            <w:pPr>
              <w:pStyle w:val="BodyText"/>
              <w:jc w:val="left"/>
            </w:pPr>
            <w:proofErr w:type="spellStart"/>
            <w:r w:rsidRPr="009B5F3B">
              <w:t>GlyTouGan</w:t>
            </w:r>
            <w:proofErr w:type="spellEnd"/>
            <w:r w:rsidRPr="009B5F3B">
              <w:t xml:space="preserve"> IDs (IDs in the international glycan structure repository </w:t>
            </w:r>
            <w:proofErr w:type="spellStart"/>
            <w:r w:rsidRPr="009B5F3B">
              <w:t>GlyTouCan</w:t>
            </w:r>
            <w:proofErr w:type="spellEnd"/>
            <w:r w:rsidRPr="009B5F3B">
              <w:t xml:space="preserve"> https://glytoucan.org/) are displayed for 626 out of the 672 probes in </w:t>
            </w:r>
            <w:r w:rsidRPr="00E6246B">
              <w:rPr>
                <w:rStyle w:val="slug-doi"/>
                <w:b/>
                <w:iCs/>
                <w:lang w:val="en-US"/>
              </w:rPr>
              <w:t xml:space="preserve">Table </w:t>
            </w:r>
            <w:r>
              <w:rPr>
                <w:rStyle w:val="slug-doi"/>
                <w:b/>
                <w:iCs/>
                <w:lang w:val="en-US"/>
              </w:rPr>
              <w:t>S1</w:t>
            </w:r>
            <w:r w:rsidRPr="009B5F3B">
              <w:t>.</w:t>
            </w:r>
          </w:p>
        </w:tc>
      </w:tr>
      <w:tr w:rsidR="008E67F4" w:rsidRPr="000A33C4" w14:paraId="04B29A14" w14:textId="77777777" w:rsidTr="00885703">
        <w:trPr>
          <w:trHeight w:val="762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149C0" w14:textId="48F1100A" w:rsidR="008E67F4" w:rsidRPr="008E67F4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Glycan description for undefined glycans 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F430" w14:textId="2E840AE5" w:rsidR="008E67F4" w:rsidRPr="00C53351" w:rsidRDefault="008E67F4" w:rsidP="000D793F">
            <w:pPr>
              <w:pStyle w:val="Revision"/>
              <w:spacing w:before="120" w:after="120"/>
              <w:rPr>
                <w:rFonts w:ascii="Times New Roman" w:hAnsi="Times New Roman" w:cs="Times New Roman"/>
              </w:rPr>
            </w:pPr>
            <w:r w:rsidRPr="00C53351">
              <w:rPr>
                <w:rFonts w:ascii="Times New Roman" w:hAnsi="Times New Roman" w:cs="Times New Roman"/>
              </w:rPr>
              <w:t xml:space="preserve">Not relevant. </w:t>
            </w:r>
          </w:p>
        </w:tc>
      </w:tr>
      <w:tr w:rsidR="008E67F4" w:rsidRPr="006B12A8" w14:paraId="0B4D6082" w14:textId="77777777" w:rsidTr="00885703">
        <w:trPr>
          <w:trHeight w:val="538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9891" w14:textId="77777777" w:rsidR="008E67F4" w:rsidRPr="00727505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727505">
              <w:rPr>
                <w:rFonts w:ascii="Times New Roman" w:hAnsi="Times New Roman" w:cs="Times New Roman"/>
              </w:rPr>
              <w:t xml:space="preserve">Glycan modifications 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D969" w14:textId="77777777" w:rsidR="00063BE2" w:rsidRDefault="00B72537" w:rsidP="004B04AD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 modification </w:t>
            </w:r>
            <w:r w:rsidR="00063BE2">
              <w:rPr>
                <w:rFonts w:ascii="Times New Roman" w:hAnsi="Times New Roman" w:cs="Times New Roman"/>
                <w:lang w:val="en-GB"/>
              </w:rPr>
              <w:t>wa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2035C">
              <w:rPr>
                <w:rFonts w:ascii="Times New Roman" w:hAnsi="Times New Roman" w:cs="Times New Roman"/>
                <w:lang w:val="en-GB"/>
              </w:rPr>
              <w:t xml:space="preserve">carried out for natural glycolipids. </w:t>
            </w:r>
          </w:p>
          <w:p w14:paraId="6251F42D" w14:textId="77CD9165" w:rsidR="00947797" w:rsidRPr="00947797" w:rsidRDefault="00947797" w:rsidP="004B04AD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7797">
              <w:rPr>
                <w:rFonts w:ascii="Times New Roman" w:hAnsi="Times New Roman" w:cs="Times New Roman"/>
                <w:lang w:val="en-GB"/>
              </w:rPr>
              <w:t>For NGLs, unless otherwise specified these were prepared from reducing oligosaccharides by reductive amination with the amino lipid, 1,2-dihexadecyl-</w:t>
            </w:r>
            <w:r w:rsidRPr="00947797">
              <w:rPr>
                <w:rFonts w:ascii="Times New Roman" w:hAnsi="Times New Roman" w:cs="Times New Roman"/>
                <w:i/>
                <w:lang w:val="en-GB"/>
              </w:rPr>
              <w:t>sn</w:t>
            </w:r>
            <w:r w:rsidRPr="00947797">
              <w:rPr>
                <w:rFonts w:ascii="Times New Roman" w:hAnsi="Times New Roman" w:cs="Times New Roman"/>
                <w:lang w:val="en-GB"/>
              </w:rPr>
              <w:t xml:space="preserve">-glycero-3-phosphoethanolamine </w:t>
            </w:r>
            <w:r w:rsidR="00712CDD" w:rsidRPr="00947797">
              <w:rPr>
                <w:rFonts w:ascii="Times New Roman" w:hAnsi="Times New Roman" w:cs="Times New Roman"/>
                <w:lang w:val="en-GB"/>
              </w:rPr>
              <w:t xml:space="preserve">[(DHPE) </w:t>
            </w:r>
            <w:hyperlink r:id="rId11" w:history="1">
              <w:r w:rsidR="00712CDD" w:rsidRPr="00947797">
                <w:rPr>
                  <w:rFonts w:ascii="Times New Roman" w:hAnsi="Times New Roman" w:cs="Times New Roman"/>
                  <w:color w:val="0563C1" w:themeColor="hyperlink"/>
                  <w:u w:val="single"/>
                  <w:lang w:val="en-GB"/>
                </w:rPr>
                <w:t xml:space="preserve">(Chai et al., Methods </w:t>
              </w:r>
              <w:proofErr w:type="spellStart"/>
              <w:r w:rsidR="00712CDD" w:rsidRPr="00947797">
                <w:rPr>
                  <w:rFonts w:ascii="Times New Roman" w:hAnsi="Times New Roman" w:cs="Times New Roman"/>
                  <w:color w:val="0563C1" w:themeColor="hyperlink"/>
                  <w:u w:val="single"/>
                  <w:lang w:val="en-GB"/>
                </w:rPr>
                <w:t>Enzymol</w:t>
              </w:r>
              <w:proofErr w:type="spellEnd"/>
              <w:r w:rsidR="00712CDD" w:rsidRPr="00947797">
                <w:rPr>
                  <w:rFonts w:ascii="Times New Roman" w:hAnsi="Times New Roman" w:cs="Times New Roman"/>
                  <w:color w:val="0563C1" w:themeColor="hyperlink"/>
                  <w:u w:val="single"/>
                  <w:lang w:val="en-GB"/>
                </w:rPr>
                <w:t>. 2003)</w:t>
              </w:r>
            </w:hyperlink>
            <w:r w:rsidR="00712CDD" w:rsidRPr="00947797">
              <w:rPr>
                <w:rFonts w:ascii="Times New Roman" w:hAnsi="Times New Roman" w:cs="Times New Roman"/>
                <w:lang w:val="en-GB"/>
              </w:rPr>
              <w:t>]</w:t>
            </w:r>
            <w:r w:rsidR="00712CDD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947797">
              <w:rPr>
                <w:rFonts w:ascii="Times New Roman" w:hAnsi="Times New Roman" w:cs="Times New Roman"/>
                <w:lang w:val="en-GB"/>
              </w:rPr>
              <w:t xml:space="preserve">AO, NGLs prepared from reducing oligosaccharides by oxime ligation with an aminooxy functionalized DHPE [(AOPE) </w:t>
            </w:r>
            <w:hyperlink r:id="rId12" w:history="1">
              <w:r w:rsidRPr="00947797">
                <w:rPr>
                  <w:rFonts w:ascii="Times New Roman" w:hAnsi="Times New Roman" w:cs="Times New Roman"/>
                  <w:color w:val="0563C1" w:themeColor="hyperlink"/>
                  <w:u w:val="single"/>
                  <w:lang w:val="en-GB"/>
                </w:rPr>
                <w:t>(Liu et al., Chem. Biol. 2007)</w:t>
              </w:r>
            </w:hyperlink>
            <w:r w:rsidRPr="00947797">
              <w:rPr>
                <w:rFonts w:ascii="Times New Roman" w:hAnsi="Times New Roman" w:cs="Times New Roman"/>
                <w:lang w:val="en-GB"/>
              </w:rPr>
              <w:t>].</w:t>
            </w:r>
          </w:p>
          <w:p w14:paraId="52045568" w14:textId="48142FBC" w:rsidR="00885703" w:rsidRPr="00063BE2" w:rsidRDefault="00947797" w:rsidP="004B04AD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For full description on the definition of lipid moieties of the glycan probes please see </w:t>
            </w:r>
            <w:hyperlink r:id="rId13" w:history="1">
              <w:r w:rsidRPr="00862635">
                <w:rPr>
                  <w:rStyle w:val="Hyperlink"/>
                  <w:rFonts w:ascii="Times New Roman" w:hAnsi="Times New Roman" w:cs="Times New Roman"/>
                  <w:lang w:val="en-US"/>
                </w:rPr>
                <w:t>https://glycosciences.med.ic.ac.uk/docs/lipids.pdf</w:t>
              </w:r>
            </w:hyperlink>
            <w:r w:rsidR="00063BE2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E67F4" w:rsidRPr="006B12A8" w14:paraId="5DFEED88" w14:textId="77777777" w:rsidTr="00885703">
        <w:trPr>
          <w:trHeight w:val="399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327C1A05" w14:textId="77777777" w:rsidR="008E67F4" w:rsidRPr="00B27125" w:rsidRDefault="008E67F4" w:rsidP="00FA53DE">
            <w:pPr>
              <w:pStyle w:val="ListParagraph"/>
              <w:numPr>
                <w:ilvl w:val="0"/>
                <w:numId w:val="1"/>
              </w:numPr>
              <w:spacing w:before="120" w:after="120"/>
              <w:ind w:left="0"/>
              <w:rPr>
                <w:rFonts w:cstheme="minorHAnsi"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7275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rinting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>urface; e.g., Microarray Slide</w:t>
            </w:r>
          </w:p>
        </w:tc>
      </w:tr>
      <w:tr w:rsidR="008E67F4" w:rsidRPr="006B12A8" w14:paraId="3AE5C45F" w14:textId="77777777" w:rsidTr="00885703">
        <w:trPr>
          <w:trHeight w:val="276"/>
        </w:trPr>
        <w:tc>
          <w:tcPr>
            <w:tcW w:w="1561" w:type="dxa"/>
            <w:vAlign w:val="center"/>
          </w:tcPr>
          <w:p w14:paraId="17EB71B2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982621">
              <w:rPr>
                <w:rFonts w:ascii="Times New Roman" w:hAnsi="Times New Roman" w:cs="Times New Roman"/>
              </w:rPr>
              <w:lastRenderedPageBreak/>
              <w:t xml:space="preserve">Description of </w:t>
            </w:r>
            <w:r>
              <w:rPr>
                <w:rFonts w:ascii="Times New Roman" w:hAnsi="Times New Roman" w:cs="Times New Roman"/>
              </w:rPr>
              <w:t>surface</w:t>
            </w:r>
          </w:p>
        </w:tc>
        <w:tc>
          <w:tcPr>
            <w:tcW w:w="7879" w:type="dxa"/>
          </w:tcPr>
          <w:p w14:paraId="3E7573BC" w14:textId="77777777" w:rsidR="008E67F4" w:rsidRPr="00C53351" w:rsidRDefault="008E67F4" w:rsidP="00FA53DE">
            <w:pPr>
              <w:pStyle w:val="Revision"/>
              <w:spacing w:before="120" w:after="120"/>
              <w:rPr>
                <w:rFonts w:ascii="Times New Roman" w:hAnsi="Times New Roman" w:cs="Times New Roman"/>
              </w:rPr>
            </w:pPr>
            <w:r w:rsidRPr="00C53351">
              <w:rPr>
                <w:rFonts w:ascii="Times New Roman" w:hAnsi="Times New Roman" w:cs="Times New Roman"/>
              </w:rPr>
              <w:t xml:space="preserve">Nitrocellulose-coated glass microarray slides. </w:t>
            </w:r>
          </w:p>
        </w:tc>
      </w:tr>
      <w:tr w:rsidR="008E67F4" w:rsidRPr="006B12A8" w14:paraId="3AE5ED90" w14:textId="77777777" w:rsidTr="00885703">
        <w:trPr>
          <w:trHeight w:val="274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B3885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982621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40F26" w14:textId="75340038" w:rsidR="008E67F4" w:rsidRPr="008E67F4" w:rsidRDefault="00501D3A" w:rsidP="001B1545">
            <w:pPr>
              <w:spacing w:before="120" w:after="120" w:line="240" w:lineRule="auto"/>
              <w:rPr>
                <w:rFonts w:ascii="Times New Roman" w:hAnsi="Times New Roman" w:cs="Times New Roman"/>
                <w:lang w:val="en-US"/>
              </w:rPr>
            </w:pPr>
            <w:r w:rsidRPr="00ED66BD">
              <w:rPr>
                <w:rFonts w:ascii="Times New Roman" w:hAnsi="Times New Roman" w:cs="Times New Roman"/>
                <w:lang w:val="en-GB"/>
              </w:rPr>
              <w:t>16-</w:t>
            </w:r>
            <w:r w:rsidRPr="00501D3A">
              <w:rPr>
                <w:rFonts w:ascii="Times New Roman" w:hAnsi="Times New Roman" w:cs="Times New Roman"/>
                <w:lang w:val="en-GB"/>
              </w:rPr>
              <w:t>pad</w:t>
            </w:r>
            <w:r w:rsidRPr="00A41CA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1B1545" w:rsidRPr="00A41CA2">
              <w:rPr>
                <w:rFonts w:ascii="Times New Roman" w:hAnsi="Times New Roman" w:cs="Times New Roman"/>
                <w:lang w:val="en-US"/>
              </w:rPr>
              <w:t>UniSart</w:t>
            </w:r>
            <w:proofErr w:type="spellEnd"/>
            <w:r w:rsidR="001B1545" w:rsidRPr="00A41CA2">
              <w:rPr>
                <w:rFonts w:ascii="Times New Roman" w:hAnsi="Times New Roman" w:cs="Times New Roman"/>
                <w:lang w:val="en-US"/>
              </w:rPr>
              <w:t xml:space="preserve">® </w:t>
            </w:r>
            <w:r w:rsidRPr="00501D3A">
              <w:rPr>
                <w:rFonts w:ascii="Times New Roman" w:hAnsi="Times New Roman" w:cs="Times New Roman"/>
                <w:lang w:val="en-GB"/>
              </w:rPr>
              <w:t>3D</w:t>
            </w:r>
            <w:r w:rsidRPr="00A41CA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1545" w:rsidRPr="00A41CA2">
              <w:rPr>
                <w:rFonts w:ascii="Times New Roman" w:hAnsi="Times New Roman" w:cs="Times New Roman"/>
                <w:lang w:val="en-US"/>
              </w:rPr>
              <w:t xml:space="preserve">Microarray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1B1545" w:rsidRPr="00A41CA2">
              <w:rPr>
                <w:rFonts w:ascii="Times New Roman" w:hAnsi="Times New Roman" w:cs="Times New Roman"/>
                <w:lang w:val="en-US"/>
              </w:rPr>
              <w:t xml:space="preserve">lide </w:t>
            </w:r>
            <w:r w:rsidR="008E67F4" w:rsidRPr="00A41CA2">
              <w:rPr>
                <w:rFonts w:ascii="Times New Roman" w:hAnsi="Times New Roman" w:cs="Times New Roman"/>
                <w:lang w:val="en-US"/>
              </w:rPr>
              <w:t>from S</w:t>
            </w:r>
            <w:r w:rsidR="001B1545" w:rsidRPr="00A41CA2">
              <w:rPr>
                <w:rFonts w:ascii="Times New Roman" w:hAnsi="Times New Roman" w:cs="Times New Roman"/>
                <w:lang w:val="en-US"/>
              </w:rPr>
              <w:t>artoriu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D66BD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ED66BD">
              <w:rPr>
                <w:rFonts w:ascii="Times New Roman" w:hAnsi="Times New Roman" w:cs="Times New Roman"/>
                <w:lang w:val="en-GB"/>
              </w:rPr>
              <w:t>Goettingen</w:t>
            </w:r>
            <w:proofErr w:type="spellEnd"/>
            <w:r w:rsidRPr="00ED66BD">
              <w:rPr>
                <w:rFonts w:ascii="Times New Roman" w:hAnsi="Times New Roman" w:cs="Times New Roman"/>
                <w:lang w:val="en-GB"/>
              </w:rPr>
              <w:t>, Germany)</w:t>
            </w:r>
          </w:p>
        </w:tc>
      </w:tr>
      <w:tr w:rsidR="008E67F4" w:rsidRPr="00982621" w14:paraId="59A3AE97" w14:textId="77777777" w:rsidTr="00885703">
        <w:trPr>
          <w:trHeight w:val="538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76F1A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982621">
              <w:rPr>
                <w:rFonts w:ascii="Times New Roman" w:hAnsi="Times New Roman" w:cs="Times New Roman"/>
              </w:rPr>
              <w:t xml:space="preserve">Custom preparation of surface 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FE5A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relevant. </w:t>
            </w:r>
          </w:p>
        </w:tc>
      </w:tr>
      <w:tr w:rsidR="008E67F4" w:rsidRPr="00896DF1" w14:paraId="746CD34A" w14:textId="77777777" w:rsidTr="00885703">
        <w:trPr>
          <w:trHeight w:val="276"/>
        </w:trPr>
        <w:tc>
          <w:tcPr>
            <w:tcW w:w="1561" w:type="dxa"/>
            <w:vAlign w:val="center"/>
          </w:tcPr>
          <w:p w14:paraId="776DC645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Non-covalent Immobili</w:t>
            </w:r>
            <w:r w:rsidRPr="001C262F">
              <w:rPr>
                <w:rFonts w:ascii="Times New Roman" w:hAnsi="Times New Roman" w:cs="Times New Roman"/>
              </w:rPr>
              <w:t>s</w:t>
            </w:r>
            <w:r w:rsidRPr="00727505">
              <w:rPr>
                <w:rFonts w:ascii="Times New Roman" w:hAnsi="Times New Roman" w:cs="Times New Roman"/>
              </w:rPr>
              <w:t xml:space="preserve">ation </w:t>
            </w:r>
          </w:p>
        </w:tc>
        <w:tc>
          <w:tcPr>
            <w:tcW w:w="7879" w:type="dxa"/>
          </w:tcPr>
          <w:p w14:paraId="495C4917" w14:textId="710C3F53" w:rsidR="00947797" w:rsidRPr="00947797" w:rsidRDefault="008E67F4" w:rsidP="004B04AD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711F0A">
              <w:rPr>
                <w:rFonts w:ascii="Times New Roman" w:hAnsi="Times New Roman" w:cs="Times New Roman"/>
                <w:lang w:val="en-US"/>
              </w:rPr>
              <w:t>lipid-linked oligosaccharide probes were formulated as liposomes by adding carrier l</w:t>
            </w:r>
            <w:r w:rsidRPr="00A41CA2">
              <w:rPr>
                <w:rFonts w:ascii="Times New Roman" w:hAnsi="Times New Roman" w:cs="Times New Roman"/>
                <w:lang w:val="en-US"/>
              </w:rPr>
              <w:t xml:space="preserve">ipids, </w:t>
            </w:r>
            <w:r w:rsidR="001B1545" w:rsidRPr="00A41CA2">
              <w:rPr>
                <w:rFonts w:ascii="Times New Roman" w:hAnsi="Times New Roman" w:cs="Times New Roman"/>
                <w:lang w:val="en-US"/>
              </w:rPr>
              <w:t>1,2-dihexanoyl-</w:t>
            </w:r>
            <w:r w:rsidR="001B1545" w:rsidRPr="00A41CA2">
              <w:rPr>
                <w:rFonts w:ascii="Times New Roman" w:hAnsi="Times New Roman" w:cs="Times New Roman"/>
                <w:i/>
                <w:lang w:val="en-US"/>
              </w:rPr>
              <w:t>sn</w:t>
            </w:r>
            <w:r w:rsidR="001B1545" w:rsidRPr="00A41CA2">
              <w:rPr>
                <w:rFonts w:ascii="Times New Roman" w:hAnsi="Times New Roman" w:cs="Times New Roman"/>
                <w:lang w:val="en-US"/>
              </w:rPr>
              <w:t>-glycero-3-phosphocholine</w:t>
            </w:r>
            <w:r w:rsidR="00F12BB9" w:rsidRPr="00A41CA2">
              <w:rPr>
                <w:rFonts w:ascii="Times New Roman" w:hAnsi="Times New Roman" w:cs="Times New Roman"/>
                <w:lang w:val="en-US"/>
              </w:rPr>
              <w:t xml:space="preserve"> (DHPC)</w:t>
            </w:r>
            <w:r w:rsidR="00F12BB9" w:rsidRPr="00711F0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1F0A">
              <w:rPr>
                <w:rFonts w:ascii="Times New Roman" w:hAnsi="Times New Roman" w:cs="Times New Roman"/>
                <w:lang w:val="en-US"/>
              </w:rPr>
              <w:t>and cholesterol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 for arr</w:t>
            </w:r>
            <w:r w:rsidR="001B1545">
              <w:rPr>
                <w:rFonts w:ascii="Times New Roman" w:hAnsi="Times New Roman" w:cs="Times New Roman"/>
                <w:lang w:val="en-US"/>
              </w:rPr>
              <w:t>aying and non-covalent immobili</w:t>
            </w:r>
            <w:r w:rsidR="00947797">
              <w:rPr>
                <w:rFonts w:ascii="Times New Roman" w:hAnsi="Times New Roman" w:cs="Times New Roman"/>
                <w:lang w:val="en-US"/>
              </w:rPr>
              <w:t>z</w:t>
            </w:r>
            <w:r w:rsidRPr="008E67F4">
              <w:rPr>
                <w:rFonts w:ascii="Times New Roman" w:hAnsi="Times New Roman" w:cs="Times New Roman"/>
                <w:lang w:val="en-US"/>
              </w:rPr>
              <w:t>ation on nitrocellulose-coated glass slides</w:t>
            </w:r>
            <w:r w:rsidR="0065431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12CDD" w:rsidRPr="008E67F4">
              <w:rPr>
                <w:rFonts w:ascii="Times New Roman" w:hAnsi="Times New Roman" w:cs="Times New Roman"/>
                <w:lang w:val="en-US"/>
              </w:rPr>
              <w:t>(</w:t>
            </w:r>
            <w:hyperlink r:id="rId14" w:history="1">
              <w:r w:rsidR="00712CDD" w:rsidRPr="008E67F4">
                <w:rPr>
                  <w:rStyle w:val="Hyperlink"/>
                  <w:rFonts w:ascii="Times New Roman" w:hAnsi="Times New Roman" w:cs="Times New Roman"/>
                  <w:lang w:val="en-US"/>
                </w:rPr>
                <w:t>Liu et al., Methods Mol. Biol. 2012</w:t>
              </w:r>
            </w:hyperlink>
            <w:r w:rsidR="00712CDD" w:rsidRPr="008E67F4">
              <w:rPr>
                <w:rFonts w:ascii="Times New Roman" w:hAnsi="Times New Roman" w:cs="Times New Roman"/>
                <w:lang w:val="en-US"/>
              </w:rPr>
              <w:t xml:space="preserve">).  </w:t>
            </w:r>
          </w:p>
        </w:tc>
      </w:tr>
      <w:tr w:rsidR="008E67F4" w:rsidRPr="00F12BB9" w14:paraId="33B84C39" w14:textId="77777777" w:rsidTr="00885703">
        <w:trPr>
          <w:trHeight w:val="399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0DF2B938" w14:textId="77777777" w:rsidR="008E67F4" w:rsidRPr="00727505" w:rsidRDefault="008E67F4" w:rsidP="00FA53DE">
            <w:pPr>
              <w:pStyle w:val="ListParagraph"/>
              <w:spacing w:before="120" w:after="120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>4. Arrayer (Printer)</w:t>
            </w:r>
          </w:p>
        </w:tc>
      </w:tr>
      <w:tr w:rsidR="008E67F4" w:rsidRPr="00486A29" w14:paraId="637E4A14" w14:textId="77777777" w:rsidTr="00885703">
        <w:trPr>
          <w:trHeight w:val="276"/>
        </w:trPr>
        <w:tc>
          <w:tcPr>
            <w:tcW w:w="1561" w:type="dxa"/>
            <w:vAlign w:val="center"/>
          </w:tcPr>
          <w:p w14:paraId="4050E6FF" w14:textId="77777777" w:rsidR="008E67F4" w:rsidRPr="00F12BB9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12BB9">
              <w:rPr>
                <w:rFonts w:ascii="Times New Roman" w:hAnsi="Times New Roman" w:cs="Times New Roman"/>
                <w:lang w:val="en-US"/>
              </w:rPr>
              <w:t>Description of Arrayer</w:t>
            </w:r>
          </w:p>
        </w:tc>
        <w:tc>
          <w:tcPr>
            <w:tcW w:w="7879" w:type="dxa"/>
          </w:tcPr>
          <w:p w14:paraId="7ABA98A1" w14:textId="1B3EA4DC" w:rsidR="008E67F4" w:rsidRPr="008E67F4" w:rsidRDefault="008E67F4" w:rsidP="008E67F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Nano</w:t>
            </w:r>
            <w:r w:rsidR="00486A29">
              <w:rPr>
                <w:rFonts w:ascii="Times New Roman" w:hAnsi="Times New Roman" w:cs="Times New Roman"/>
                <w:lang w:val="en-US"/>
              </w:rPr>
              <w:t>-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Plotter </w:t>
            </w:r>
            <w:r w:rsidR="00486A29">
              <w:rPr>
                <w:rFonts w:ascii="Times New Roman" w:hAnsi="Times New Roman" w:cs="Times New Roman"/>
                <w:lang w:val="en-US"/>
              </w:rPr>
              <w:t xml:space="preserve">2.1 </w:t>
            </w:r>
            <w:r w:rsidRPr="008E67F4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GeSiM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Radeberg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>, Germany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E67F4" w:rsidRPr="006B12A8" w14:paraId="5FB127AA" w14:textId="77777777" w:rsidTr="00885703">
        <w:trPr>
          <w:trHeight w:val="762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C930" w14:textId="77777777" w:rsidR="008E67F4" w:rsidRPr="008E67F4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Dispensing mechanism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342A" w14:textId="77777777" w:rsidR="008E67F4" w:rsidRPr="00D62D34" w:rsidRDefault="008E67F4" w:rsidP="00FA53DE">
            <w:pPr>
              <w:pStyle w:val="Revision"/>
              <w:spacing w:before="120" w:after="120"/>
              <w:rPr>
                <w:rFonts w:ascii="Times New Roman" w:hAnsi="Times New Roman" w:cs="Times New Roman"/>
              </w:rPr>
            </w:pPr>
            <w:r w:rsidRPr="00D62D34">
              <w:rPr>
                <w:rFonts w:ascii="Times New Roman" w:hAnsi="Times New Roman" w:cs="Times New Roman"/>
              </w:rPr>
              <w:t xml:space="preserve">Non-contact liquid delivery with four dispensing tips. </w:t>
            </w:r>
          </w:p>
        </w:tc>
      </w:tr>
      <w:tr w:rsidR="008E67F4" w:rsidRPr="006B12A8" w14:paraId="127D09A9" w14:textId="77777777" w:rsidTr="00885703">
        <w:trPr>
          <w:trHeight w:val="538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A0FE" w14:textId="77777777" w:rsidR="008E67F4" w:rsidRPr="008E67F4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Glycan deposition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E9E5" w14:textId="77777777" w:rsidR="008E67F4" w:rsidRPr="008E67F4" w:rsidRDefault="008E67F4" w:rsidP="0005549B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Approximately 0.33 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 xml:space="preserve"> was printed per spot. </w:t>
            </w:r>
          </w:p>
          <w:p w14:paraId="70F8C3D1" w14:textId="49DFC0F4" w:rsidR="008E67F4" w:rsidRPr="00982621" w:rsidRDefault="00C74BBB" w:rsidP="0005549B">
            <w:pPr>
              <w:pStyle w:val="ListParagraph"/>
              <w:snapToGrid w:val="0"/>
              <w:spacing w:before="120" w:after="120"/>
              <w:ind w:left="0"/>
              <w:contextualSpacing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ipid-linked glycan probes were printed </w:t>
            </w:r>
            <w:r w:rsidR="00947797">
              <w:rPr>
                <w:rFonts w:ascii="Times New Roman" w:hAnsi="Times New Roman" w:cs="Times New Roman"/>
                <w:sz w:val="22"/>
                <w:szCs w:val="22"/>
              </w:rPr>
              <w:t xml:space="preserve">at </w:t>
            </w:r>
            <w:r w:rsidR="00947797" w:rsidRPr="00EF3954">
              <w:rPr>
                <w:rFonts w:ascii="Times New Roman" w:hAnsi="Times New Roman" w:cs="Times New Roman"/>
                <w:sz w:val="22"/>
                <w:szCs w:val="22"/>
              </w:rPr>
              <w:t xml:space="preserve">2 and 5 </w:t>
            </w:r>
            <w:proofErr w:type="spellStart"/>
            <w:r w:rsidR="00947797" w:rsidRPr="00EF3954">
              <w:rPr>
                <w:rFonts w:ascii="Times New Roman" w:hAnsi="Times New Roman" w:cs="Times New Roman"/>
                <w:sz w:val="22"/>
                <w:szCs w:val="22"/>
              </w:rPr>
              <w:t>fmol</w:t>
            </w:r>
            <w:proofErr w:type="spellEnd"/>
            <w:r w:rsidR="00947797" w:rsidRPr="00EF3954">
              <w:rPr>
                <w:rFonts w:ascii="Times New Roman" w:hAnsi="Times New Roman" w:cs="Times New Roman"/>
                <w:sz w:val="22"/>
                <w:szCs w:val="22"/>
              </w:rPr>
              <w:t xml:space="preserve"> per spot</w:t>
            </w:r>
            <w:r w:rsidR="00947797">
              <w:rPr>
                <w:rFonts w:ascii="Times New Roman" w:hAnsi="Times New Roman" w:cs="Times New Roman"/>
                <w:sz w:val="22"/>
                <w:szCs w:val="22"/>
              </w:rPr>
              <w:t xml:space="preserve"> in duplicate. </w:t>
            </w:r>
          </w:p>
        </w:tc>
      </w:tr>
      <w:tr w:rsidR="008E67F4" w:rsidRPr="006B12A8" w14:paraId="041A22DE" w14:textId="77777777" w:rsidTr="00885703">
        <w:trPr>
          <w:trHeight w:val="622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85F0D" w14:textId="77777777" w:rsidR="008E67F4" w:rsidRPr="00727505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727505">
              <w:rPr>
                <w:rFonts w:ascii="Times New Roman" w:hAnsi="Times New Roman" w:cs="Times New Roman"/>
              </w:rPr>
              <w:t>Printing conditions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386A" w14:textId="0B9052A1" w:rsidR="007E17F3" w:rsidRDefault="007E17F3" w:rsidP="0005549B">
            <w:pPr>
              <w:pStyle w:val="BodyText"/>
            </w:pPr>
            <w:r>
              <w:t xml:space="preserve">The </w:t>
            </w:r>
            <w:r w:rsidRPr="00727505">
              <w:t>printing solution</w:t>
            </w:r>
            <w:r w:rsidR="00AF6E4A">
              <w:t xml:space="preserve">s were </w:t>
            </w:r>
            <w:r w:rsidR="00947797">
              <w:t xml:space="preserve">all </w:t>
            </w:r>
            <w:r w:rsidR="00076253">
              <w:t>aqueous based</w:t>
            </w:r>
            <w:r w:rsidR="00AF6E4A">
              <w:t xml:space="preserve">. </w:t>
            </w:r>
            <w:r>
              <w:t xml:space="preserve">Printing was performed at </w:t>
            </w:r>
            <w:r w:rsidRPr="00F14B1B">
              <w:t>ambient temperature and relative humidity of 5</w:t>
            </w:r>
            <w:r>
              <w:t>8</w:t>
            </w:r>
            <w:r w:rsidRPr="00F14B1B">
              <w:t>%.</w:t>
            </w:r>
          </w:p>
          <w:p w14:paraId="2A935A94" w14:textId="477EE811" w:rsidR="008E67F4" w:rsidRPr="008E67F4" w:rsidRDefault="008E67F4" w:rsidP="0005549B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C74BBB">
              <w:rPr>
                <w:rFonts w:ascii="Times New Roman" w:hAnsi="Times New Roman" w:cs="Times New Roman"/>
                <w:lang w:val="en-US"/>
              </w:rPr>
              <w:t>‘liposome’</w:t>
            </w:r>
            <w:r w:rsidR="00C74BBB" w:rsidRPr="008E67F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printing solutions </w:t>
            </w:r>
            <w:r w:rsidRPr="00F12BB9">
              <w:rPr>
                <w:rFonts w:ascii="Times New Roman" w:hAnsi="Times New Roman" w:cs="Times New Roman"/>
                <w:lang w:val="en-US"/>
              </w:rPr>
              <w:t xml:space="preserve">contained 100 </w:t>
            </w:r>
            <w:proofErr w:type="spellStart"/>
            <w:r w:rsidRPr="00F12BB9">
              <w:rPr>
                <w:rFonts w:ascii="Times New Roman" w:hAnsi="Times New Roman"/>
                <w:bCs/>
                <w:lang w:val="en-US"/>
              </w:rPr>
              <w:t>pmol</w:t>
            </w:r>
            <w:proofErr w:type="spellEnd"/>
            <w:r w:rsidRPr="00F12BB9">
              <w:rPr>
                <w:rFonts w:ascii="Times New Roman" w:hAnsi="Times New Roman"/>
                <w:bCs/>
                <w:lang w:val="en-US"/>
              </w:rPr>
              <w:t>/</w:t>
            </w:r>
            <w:r w:rsidRPr="00F12BB9">
              <w:rPr>
                <w:rFonts w:ascii="Times New Roman" w:hAnsi="Times New Roman"/>
                <w:bCs/>
              </w:rPr>
              <w:sym w:font="Symbol" w:char="F06D"/>
            </w:r>
            <w:r w:rsidRPr="00F12BB9">
              <w:rPr>
                <w:rFonts w:ascii="Times New Roman" w:hAnsi="Times New Roman"/>
                <w:bCs/>
                <w:lang w:val="en-US"/>
              </w:rPr>
              <w:t>l of</w:t>
            </w:r>
            <w:r w:rsidRPr="00F12B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40204" w:rsidRPr="00340204">
              <w:rPr>
                <w:rFonts w:ascii="Times New Roman" w:hAnsi="Times New Roman" w:cs="Times New Roman"/>
                <w:lang w:val="en-US"/>
              </w:rPr>
              <w:t>DHPC</w:t>
            </w:r>
            <w:r w:rsidR="00340204" w:rsidRPr="0034020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and cholesterol (both from SIGMA) as lipid carriers in addition to the lipid-linked glycan probes. The concentrations of the </w:t>
            </w:r>
            <w:r w:rsidR="00C74BBB" w:rsidRPr="008E67F4">
              <w:rPr>
                <w:rFonts w:ascii="Times New Roman" w:hAnsi="Times New Roman" w:cs="Times New Roman"/>
                <w:lang w:val="en-US"/>
              </w:rPr>
              <w:t>lipid-linked glycan probes</w:t>
            </w:r>
            <w:r w:rsidR="00C74BBB" w:rsidRPr="008E67F4" w:rsidDel="00C74BB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67F4">
              <w:rPr>
                <w:rFonts w:ascii="Times New Roman" w:hAnsi="Times New Roman" w:cs="Times New Roman"/>
                <w:lang w:val="en-US"/>
              </w:rPr>
              <w:t>were 5</w:t>
            </w:r>
            <w:r w:rsidRPr="008E67F4">
              <w:rPr>
                <w:rFonts w:ascii="Times New Roman" w:hAnsi="Times New Roman"/>
                <w:bCs/>
                <w:lang w:val="en-US"/>
              </w:rPr>
              <w:t xml:space="preserve"> and 15 </w:t>
            </w:r>
            <w:proofErr w:type="spellStart"/>
            <w:r w:rsidRPr="008E67F4">
              <w:rPr>
                <w:rFonts w:ascii="Times New Roman" w:hAnsi="Times New Roman"/>
                <w:bCs/>
                <w:lang w:val="en-US"/>
              </w:rPr>
              <w:t>pmol</w:t>
            </w:r>
            <w:proofErr w:type="spellEnd"/>
            <w:r w:rsidRPr="008E67F4">
              <w:rPr>
                <w:rFonts w:ascii="Times New Roman" w:hAnsi="Times New Roman"/>
                <w:bCs/>
                <w:lang w:val="en-US"/>
              </w:rPr>
              <w:t>/</w:t>
            </w:r>
            <w:r w:rsidRPr="00FB4EE2">
              <w:rPr>
                <w:rFonts w:ascii="Times New Roman" w:hAnsi="Times New Roman"/>
                <w:bCs/>
              </w:rPr>
              <w:sym w:font="Symbol" w:char="F06D"/>
            </w:r>
            <w:r w:rsidRPr="008E67F4">
              <w:rPr>
                <w:rFonts w:ascii="Times New Roman" w:hAnsi="Times New Roman"/>
                <w:bCs/>
                <w:lang w:val="en-US"/>
              </w:rPr>
              <w:t xml:space="preserve">l for the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2 and 5 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fmol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 xml:space="preserve"> per spot levels, respectively. </w:t>
            </w:r>
          </w:p>
          <w:p w14:paraId="7206A5F9" w14:textId="62431EFC" w:rsidR="008E67F4" w:rsidRPr="008E67F4" w:rsidRDefault="008E67F4" w:rsidP="0005549B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The printing solutions also contained Cy3 NHS ester </w:t>
            </w:r>
            <w:r w:rsidRPr="008E67F4">
              <w:rPr>
                <w:rFonts w:ascii="Times New Roman" w:hAnsi="Times New Roman"/>
                <w:bCs/>
                <w:lang w:val="en-US"/>
              </w:rPr>
              <w:t xml:space="preserve">(GE Healthcare)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at 20 ng/ml (26 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fmol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>/</w:t>
            </w:r>
            <w:r w:rsidRPr="00FB4EE2">
              <w:rPr>
                <w:rFonts w:ascii="Times New Roman" w:hAnsi="Times New Roman"/>
                <w:bCs/>
              </w:rPr>
              <w:sym w:font="Symbol" w:char="F06D"/>
            </w:r>
            <w:r w:rsidRPr="008E67F4">
              <w:rPr>
                <w:rFonts w:ascii="Times New Roman" w:hAnsi="Times New Roman"/>
                <w:bCs/>
                <w:lang w:val="en-US"/>
              </w:rPr>
              <w:t>l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) as a marker to monitor the printing process. </w:t>
            </w:r>
          </w:p>
        </w:tc>
      </w:tr>
      <w:tr w:rsidR="008E67F4" w:rsidRPr="003F248F" w14:paraId="2FF6DE81" w14:textId="77777777" w:rsidTr="00885703">
        <w:trPr>
          <w:trHeight w:val="399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</w:tcPr>
          <w:p w14:paraId="79B85737" w14:textId="77777777" w:rsidR="008E67F4" w:rsidDel="0056600E" w:rsidRDefault="008E67F4" w:rsidP="00FA53DE">
            <w:pPr>
              <w:pStyle w:val="ListParagraph"/>
              <w:numPr>
                <w:ilvl w:val="0"/>
                <w:numId w:val="1"/>
              </w:numPr>
              <w:spacing w:before="120" w:after="120"/>
              <w:ind w:left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0FAE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BC7E07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F37B60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Glycan</w:t>
            </w:r>
            <w:r w:rsidRPr="00F37B6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icroarray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ith </w:t>
            </w:r>
            <w:r w:rsidRPr="00727505">
              <w:rPr>
                <w:rFonts w:ascii="Times New Roman" w:hAnsi="Times New Roman" w:cs="Times New Roman"/>
                <w:b/>
              </w:rPr>
              <w:t>“Map”</w:t>
            </w:r>
          </w:p>
        </w:tc>
      </w:tr>
      <w:tr w:rsidR="008E67F4" w:rsidRPr="006B12A8" w14:paraId="1C2043B3" w14:textId="77777777" w:rsidTr="00885703">
        <w:trPr>
          <w:trHeight w:val="399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2C8B7" w14:textId="77777777" w:rsidR="008E67F4" w:rsidRPr="002E7D63" w:rsidRDefault="008E67F4" w:rsidP="00FA53DE">
            <w:pPr>
              <w:pStyle w:val="ListParagraph"/>
              <w:spacing w:after="120"/>
              <w:ind w:left="0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2E7D63">
              <w:rPr>
                <w:rFonts w:ascii="Times New Roman" w:hAnsi="Times New Roman" w:cs="Times New Roman"/>
                <w:sz w:val="22"/>
                <w:szCs w:val="22"/>
              </w:rPr>
              <w:t>Array layout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AE3C1" w14:textId="6A565006" w:rsidR="00E622ED" w:rsidRPr="00D66D99" w:rsidRDefault="00F563D3" w:rsidP="0005549B">
            <w:pPr>
              <w:pStyle w:val="ListParagraph"/>
              <w:snapToGrid w:val="0"/>
              <w:spacing w:before="120" w:after="120"/>
              <w:ind w:left="0"/>
              <w:contextualSpacing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672 lipid-linked probes in the screening arrays were printed on multiple subarrays for parallel binding analyses. </w:t>
            </w:r>
            <w:r w:rsidR="00F616CC" w:rsidRPr="006B14E3">
              <w:rPr>
                <w:rFonts w:ascii="Times New Roman" w:hAnsi="Times New Roman" w:cs="Times New Roman"/>
                <w:sz w:val="22"/>
                <w:szCs w:val="22"/>
              </w:rPr>
              <w:t>Each pad was set up for printing 64 probes maximum, each at 2 levels in duplicate (four spots for one probe in a row)</w:t>
            </w:r>
            <w:r w:rsidR="00F616CC">
              <w:rPr>
                <w:rFonts w:ascii="Times New Roman" w:hAnsi="Times New Roman" w:cs="Times New Roman"/>
                <w:sz w:val="22"/>
                <w:szCs w:val="22"/>
              </w:rPr>
              <w:t>; up to 256 spots (16x16) in total in each pad</w:t>
            </w:r>
            <w:r w:rsidR="00F616CC" w:rsidRPr="006B14E3">
              <w:rPr>
                <w:rFonts w:ascii="Times New Roman" w:hAnsi="Times New Roman" w:cs="Times New Roman"/>
                <w:sz w:val="22"/>
                <w:szCs w:val="22"/>
              </w:rPr>
              <w:t xml:space="preserve">.  </w:t>
            </w:r>
          </w:p>
        </w:tc>
      </w:tr>
      <w:tr w:rsidR="008E67F4" w:rsidRPr="006B12A8" w14:paraId="685D3E9D" w14:textId="77777777" w:rsidTr="00885703">
        <w:trPr>
          <w:trHeight w:val="399"/>
        </w:trPr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1E2AD" w14:textId="1F130643" w:rsidR="008E67F4" w:rsidRPr="002E7D63" w:rsidRDefault="008E67F4" w:rsidP="00FA53DE">
            <w:pPr>
              <w:pStyle w:val="ListParagraph"/>
              <w:spacing w:before="120" w:after="120"/>
              <w:ind w:left="0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ycan</w:t>
            </w:r>
            <w:r w:rsidRPr="002E7D63">
              <w:rPr>
                <w:rFonts w:ascii="Times New Roman" w:hAnsi="Times New Roman" w:cs="Times New Roman"/>
                <w:sz w:val="22"/>
                <w:szCs w:val="22"/>
              </w:rPr>
              <w:t xml:space="preserve"> identific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quality control</w:t>
            </w:r>
          </w:p>
        </w:tc>
        <w:tc>
          <w:tcPr>
            <w:tcW w:w="7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71AC7" w14:textId="77777777" w:rsidR="00A81863" w:rsidRPr="00474FD8" w:rsidRDefault="00A81863" w:rsidP="00A81863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The q</w:t>
            </w:r>
            <w:r w:rsidRPr="008311CC">
              <w:rPr>
                <w:rFonts w:ascii="Times New Roman" w:hAnsi="Times New Roman" w:cs="Times New Roman"/>
                <w:lang w:val="en-US"/>
              </w:rPr>
              <w:t>uality control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screening microarrays of sequence-defined glycan probes</w:t>
            </w:r>
            <w:r w:rsidRPr="008311CC">
              <w:rPr>
                <w:rFonts w:ascii="Times New Roman" w:hAnsi="Times New Roman" w:cs="Times New Roman"/>
                <w:lang w:val="en-US"/>
              </w:rPr>
              <w:t xml:space="preserve"> was </w:t>
            </w:r>
            <w:r>
              <w:rPr>
                <w:rFonts w:ascii="Times New Roman" w:hAnsi="Times New Roman" w:cs="Times New Roman"/>
                <w:lang w:val="en-US"/>
              </w:rPr>
              <w:t xml:space="preserve">carried out with a panel of </w:t>
            </w:r>
            <w:r w:rsidRPr="008311CC">
              <w:rPr>
                <w:rFonts w:ascii="Times New Roman" w:hAnsi="Times New Roman" w:cs="Times New Roman"/>
                <w:lang w:val="en-US"/>
              </w:rPr>
              <w:t>biotinylated plant lecti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311CC">
              <w:rPr>
                <w:rFonts w:ascii="Times New Roman" w:hAnsi="Times New Roman" w:cs="Times New Roman"/>
                <w:lang w:val="en-US"/>
              </w:rPr>
              <w:t>(Vector Laboratories)</w:t>
            </w:r>
            <w:r>
              <w:rPr>
                <w:rFonts w:ascii="Times New Roman" w:hAnsi="Times New Roman" w:cs="Times New Roman"/>
                <w:lang w:val="en-US"/>
              </w:rPr>
              <w:t xml:space="preserve">, e.g. </w:t>
            </w:r>
            <w:r w:rsidRPr="008311CC">
              <w:rPr>
                <w:rFonts w:ascii="Times New Roman" w:hAnsi="Times New Roman" w:cs="Times New Roman"/>
                <w:i/>
                <w:lang w:val="en-US"/>
              </w:rPr>
              <w:t xml:space="preserve">Ricinus Communis </w:t>
            </w:r>
            <w:r w:rsidRPr="008311CC">
              <w:rPr>
                <w:rFonts w:ascii="Times New Roman" w:hAnsi="Times New Roman" w:cs="Times New Roman"/>
                <w:lang w:val="en-US"/>
              </w:rPr>
              <w:t>Agglutinin I (RCA</w:t>
            </w:r>
            <w:r w:rsidRPr="00E3203B">
              <w:rPr>
                <w:rFonts w:ascii="Times New Roman" w:hAnsi="Times New Roman" w:cs="Times New Roman"/>
                <w:vertAlign w:val="subscript"/>
                <w:lang w:val="en-US"/>
              </w:rPr>
              <w:t>120</w:t>
            </w:r>
            <w:r w:rsidRPr="008311CC">
              <w:rPr>
                <w:rFonts w:ascii="Times New Roman" w:hAnsi="Times New Roman" w:cs="Times New Roman"/>
                <w:lang w:val="en-US"/>
              </w:rPr>
              <w:t xml:space="preserve">), </w:t>
            </w:r>
            <w:proofErr w:type="spellStart"/>
            <w:r w:rsidRPr="008311CC">
              <w:rPr>
                <w:rFonts w:ascii="Times New Roman" w:hAnsi="Times New Roman" w:cs="Times New Roman"/>
                <w:i/>
                <w:lang w:val="en-US"/>
              </w:rPr>
              <w:t>Aleuria</w:t>
            </w:r>
            <w:proofErr w:type="spellEnd"/>
            <w:r w:rsidRPr="008311CC">
              <w:rPr>
                <w:rFonts w:ascii="Times New Roman" w:hAnsi="Times New Roman" w:cs="Times New Roman"/>
                <w:i/>
                <w:lang w:val="en-US"/>
              </w:rPr>
              <w:t xml:space="preserve"> aurantia</w:t>
            </w:r>
            <w:r w:rsidRPr="008311CC">
              <w:rPr>
                <w:rFonts w:ascii="Times New Roman" w:hAnsi="Times New Roman" w:cs="Times New Roman"/>
                <w:lang w:val="en-US"/>
              </w:rPr>
              <w:t xml:space="preserve"> lectin (AAL), Concanavalin A (</w:t>
            </w:r>
            <w:proofErr w:type="spellStart"/>
            <w:r w:rsidRPr="008311CC">
              <w:rPr>
                <w:rFonts w:ascii="Times New Roman" w:hAnsi="Times New Roman" w:cs="Times New Roman"/>
                <w:lang w:val="en-US"/>
              </w:rPr>
              <w:t>ConA</w:t>
            </w:r>
            <w:proofErr w:type="spellEnd"/>
            <w:r w:rsidRPr="008311CC">
              <w:rPr>
                <w:rFonts w:ascii="Times New Roman" w:hAnsi="Times New Roman" w:cs="Times New Roman"/>
                <w:lang w:val="en-US"/>
              </w:rPr>
              <w:t xml:space="preserve">) and </w:t>
            </w:r>
            <w:r>
              <w:rPr>
                <w:rFonts w:ascii="Times New Roman" w:hAnsi="Times New Roman" w:cs="Times New Roman"/>
                <w:lang w:val="en-US"/>
              </w:rPr>
              <w:t>wheat germ agglutinin (</w:t>
            </w:r>
            <w:r w:rsidRPr="008311CC">
              <w:rPr>
                <w:rFonts w:ascii="Times New Roman" w:hAnsi="Times New Roman" w:cs="Times New Roman"/>
                <w:lang w:val="en-US"/>
              </w:rPr>
              <w:t>WGA</w:t>
            </w:r>
            <w:r>
              <w:rPr>
                <w:rFonts w:ascii="Times New Roman" w:hAnsi="Times New Roman" w:cs="Times New Roman"/>
                <w:lang w:val="en-US"/>
              </w:rPr>
              <w:t xml:space="preserve">), a wide range of anti-carbohydrate antibodies, and several commercial bacterial adhesins and toxins. Als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nalyse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re a number of viral adhesive proteins that have been published previously, including VP1 proteins of polyomaviruses, </w:t>
            </w:r>
            <w:r w:rsidRPr="00F103EF">
              <w:rPr>
                <w:rFonts w:ascii="Times New Roman" w:hAnsi="Times New Roman" w:cs="Times New Roman"/>
                <w:lang w:val="en-US"/>
              </w:rPr>
              <w:t xml:space="preserve">simian virus 40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hyperlink r:id="rId15" w:history="1">
              <w:r w:rsidRPr="007F723E">
                <w:rPr>
                  <w:rStyle w:val="Hyperlink"/>
                  <w:rFonts w:ascii="Times New Roman" w:hAnsi="Times New Roman" w:cs="Times New Roman"/>
                  <w:lang w:val="en-US"/>
                </w:rPr>
                <w:t>Campanero-Rhodes MA, et al, 2007</w:t>
              </w:r>
            </w:hyperlink>
            <w:r>
              <w:rPr>
                <w:rFonts w:ascii="Times New Roman" w:hAnsi="Times New Roman" w:cs="Times New Roman"/>
                <w:lang w:val="en-US"/>
              </w:rPr>
              <w:t>), human JC polyomavirus (</w:t>
            </w:r>
            <w:hyperlink r:id="rId16" w:history="1">
              <w:r w:rsidRPr="00E11597">
                <w:rPr>
                  <w:rStyle w:val="Hyperlink"/>
                  <w:rFonts w:ascii="Times New Roman" w:hAnsi="Times New Roman" w:cs="Times New Roman"/>
                  <w:lang w:val="en-US"/>
                </w:rPr>
                <w:t>Neu U, et al, 2010</w:t>
              </w:r>
            </w:hyperlink>
            <w:r>
              <w:rPr>
                <w:rFonts w:ascii="Times New Roman" w:hAnsi="Times New Roman" w:cs="Times New Roman"/>
                <w:lang w:val="en-US"/>
              </w:rPr>
              <w:t>) and BK polyomavirus (</w:t>
            </w:r>
            <w:hyperlink r:id="rId17" w:history="1">
              <w:r w:rsidRPr="00E11597">
                <w:rPr>
                  <w:rStyle w:val="Hyperlink"/>
                  <w:rFonts w:ascii="Times New Roman" w:hAnsi="Times New Roman" w:cs="Times New Roman"/>
                  <w:lang w:val="en-US"/>
                </w:rPr>
                <w:t>Neu U, et al, 201</w:t>
              </w:r>
              <w:r>
                <w:rPr>
                  <w:rStyle w:val="Hyperlink"/>
                  <w:rFonts w:ascii="Times New Roman" w:hAnsi="Times New Roman" w:cs="Times New Roman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lang w:val="en-US"/>
              </w:rPr>
              <w:t>), human adenovirus 52 fiber knob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HYPERLINK "https://pubmed.ncbi.nlm.nih.gov/29674446/"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540061">
              <w:rPr>
                <w:rStyle w:val="Hyperlink"/>
                <w:rFonts w:ascii="Times New Roman" w:hAnsi="Times New Roman" w:cs="Times New Roman"/>
                <w:lang w:val="en-US"/>
              </w:rPr>
              <w:t>Lenman</w:t>
            </w:r>
            <w:proofErr w:type="spellEnd"/>
            <w:r w:rsidRPr="00540061">
              <w:rPr>
                <w:rStyle w:val="Hyperlink"/>
                <w:rFonts w:ascii="Times New Roman" w:hAnsi="Times New Roman" w:cs="Times New Roman"/>
                <w:lang w:val="en-US"/>
              </w:rPr>
              <w:t xml:space="preserve"> A, et al. 2018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), and </w:t>
            </w:r>
            <w:r w:rsidRPr="00474FD8">
              <w:rPr>
                <w:rFonts w:ascii="Times New Roman" w:hAnsi="Times New Roman" w:cs="Times New Roman"/>
                <w:lang w:val="en-US"/>
              </w:rPr>
              <w:t xml:space="preserve">Chikungunya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474FD8">
              <w:rPr>
                <w:rFonts w:ascii="Times New Roman" w:hAnsi="Times New Roman" w:cs="Times New Roman"/>
                <w:lang w:val="en-US"/>
              </w:rPr>
              <w:t>iru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hyperlink r:id="rId18" w:history="1">
              <w:r w:rsidRPr="005432F5">
                <w:rPr>
                  <w:rStyle w:val="Hyperlink"/>
                  <w:rFonts w:ascii="Times New Roman" w:hAnsi="Times New Roman" w:cs="Times New Roman"/>
                  <w:lang w:val="en-US"/>
                </w:rPr>
                <w:t>McAllister N, et al. 2020</w:t>
              </w:r>
            </w:hyperlink>
            <w:r>
              <w:rPr>
                <w:rFonts w:ascii="Times New Roman" w:hAnsi="Times New Roman" w:cs="Times New Roman"/>
                <w:lang w:val="en-US"/>
              </w:rPr>
              <w:t>).</w:t>
            </w:r>
          </w:p>
          <w:p w14:paraId="3AF1C69D" w14:textId="3E3B2397" w:rsidR="008E67F4" w:rsidRPr="008E67F4" w:rsidRDefault="00F576A8" w:rsidP="0005549B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ese data will be described elsewhere and are available upon request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  <w:tr w:rsidR="008E67F4" w:rsidRPr="00727505" w14:paraId="69C31879" w14:textId="77777777" w:rsidTr="00885703">
        <w:trPr>
          <w:trHeight w:val="399"/>
        </w:trPr>
        <w:tc>
          <w:tcPr>
            <w:tcW w:w="9445" w:type="dxa"/>
            <w:gridSpan w:val="2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14:paraId="5C37F51C" w14:textId="77777777" w:rsidR="008E67F4" w:rsidRPr="00727505" w:rsidRDefault="008E67F4" w:rsidP="00FA53DE">
            <w:pPr>
              <w:pStyle w:val="ListParagraph"/>
              <w:numPr>
                <w:ilvl w:val="0"/>
                <w:numId w:val="1"/>
              </w:numPr>
              <w:spacing w:before="120" w:after="120"/>
              <w:ind w:left="0"/>
              <w:rPr>
                <w:rFonts w:cstheme="minorHAns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6</w:t>
            </w:r>
            <w:r w:rsidRPr="0072750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B74B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etector an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</w:t>
            </w:r>
            <w:r w:rsidRPr="00B74BB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ta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ocessing</w:t>
            </w:r>
          </w:p>
        </w:tc>
      </w:tr>
      <w:tr w:rsidR="008E67F4" w:rsidRPr="00982621" w14:paraId="1F3BC3D6" w14:textId="77777777" w:rsidTr="00886F2B">
        <w:trPr>
          <w:trHeight w:val="702"/>
        </w:trPr>
        <w:tc>
          <w:tcPr>
            <w:tcW w:w="1561" w:type="dxa"/>
            <w:vAlign w:val="center"/>
          </w:tcPr>
          <w:p w14:paraId="7C8EC9F9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727505">
              <w:rPr>
                <w:rFonts w:ascii="Times New Roman" w:hAnsi="Times New Roman" w:cs="Times New Roman"/>
              </w:rPr>
              <w:t>Scanning hardware</w:t>
            </w:r>
          </w:p>
        </w:tc>
        <w:tc>
          <w:tcPr>
            <w:tcW w:w="7879" w:type="dxa"/>
            <w:vAlign w:val="bottom"/>
          </w:tcPr>
          <w:p w14:paraId="0CE74481" w14:textId="0FE1D59E" w:rsidR="008E67F4" w:rsidRPr="00982621" w:rsidRDefault="008E67F4" w:rsidP="00486A29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0E5AA5">
              <w:rPr>
                <w:rFonts w:ascii="Times New Roman" w:hAnsi="Times New Roman" w:cs="Times New Roman"/>
              </w:rPr>
              <w:t>GenePix 4300A</w:t>
            </w:r>
            <w:r w:rsidRPr="000E5AA5" w:rsidDel="000E5A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0E5AA5">
              <w:rPr>
                <w:rFonts w:ascii="Times New Roman" w:hAnsi="Times New Roman" w:cs="Times New Roman"/>
              </w:rPr>
              <w:t>Molecular Devices</w:t>
            </w:r>
            <w:r w:rsidR="00486A29">
              <w:rPr>
                <w:rFonts w:ascii="Times New Roman" w:hAnsi="Times New Roman" w:cs="Times New Roman"/>
              </w:rPr>
              <w:t xml:space="preserve">, </w:t>
            </w:r>
            <w:r w:rsidR="00AB7145">
              <w:rPr>
                <w:rFonts w:ascii="Times New Roman" w:hAnsi="Times New Roman" w:cs="Times New Roman"/>
              </w:rPr>
              <w:t>UK</w:t>
            </w:r>
            <w:r>
              <w:rPr>
                <w:rFonts w:ascii="Times New Roman" w:hAnsi="Times New Roman" w:cs="Times New Roman"/>
              </w:rPr>
              <w:t>)</w:t>
            </w:r>
            <w:r w:rsidRPr="000E5AA5" w:rsidDel="000E5AA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E67F4" w:rsidRPr="006B12A8" w14:paraId="02FD2C31" w14:textId="77777777" w:rsidTr="00885703">
        <w:trPr>
          <w:trHeight w:val="762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49A58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727505">
              <w:rPr>
                <w:rFonts w:ascii="Times New Roman" w:hAnsi="Times New Roman" w:cs="Times New Roman"/>
              </w:rPr>
              <w:t>Scanner settings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0540" w14:textId="1E57AC69" w:rsidR="008E67F4" w:rsidRPr="008E67F4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Scanning resolution:</w:t>
            </w:r>
            <w:r w:rsidRPr="008E67F4">
              <w:rPr>
                <w:lang w:val="en-US"/>
              </w:rPr>
              <w:t xml:space="preserve">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="009A752D" w:rsidRPr="00712CDD">
              <w:rPr>
                <w:rFonts w:ascii="Times New Roman" w:hAnsi="Times New Roman" w:cs="Times New Roman"/>
              </w:rPr>
              <w:t>μ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m / pixel </w:t>
            </w:r>
          </w:p>
          <w:p w14:paraId="37003594" w14:textId="77777777" w:rsidR="008E67F4" w:rsidRPr="008E67F4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Laser channel: Red (scan wavelength 635 nm)</w:t>
            </w:r>
          </w:p>
          <w:p w14:paraId="1E1433A1" w14:textId="77777777" w:rsidR="008E67F4" w:rsidRPr="0070285A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0285A">
              <w:rPr>
                <w:rFonts w:ascii="Times New Roman" w:hAnsi="Times New Roman" w:cs="Times New Roman"/>
                <w:lang w:val="en-GB"/>
              </w:rPr>
              <w:t>PMT: 350</w:t>
            </w:r>
          </w:p>
          <w:p w14:paraId="080D5832" w14:textId="54CE17FD" w:rsidR="008E67F4" w:rsidRPr="0070285A" w:rsidRDefault="008E67F4" w:rsidP="00AF6E4A">
            <w:pPr>
              <w:rPr>
                <w:rFonts w:ascii="Times New Roman" w:hAnsi="Times New Roman" w:cs="Times New Roman"/>
                <w:lang w:val="en-GB"/>
              </w:rPr>
            </w:pPr>
            <w:r w:rsidRPr="0070285A">
              <w:rPr>
                <w:rFonts w:ascii="Times New Roman" w:hAnsi="Times New Roman" w:cs="Times New Roman"/>
                <w:lang w:val="en-GB"/>
              </w:rPr>
              <w:t xml:space="preserve">Scan power: </w:t>
            </w:r>
            <w:r w:rsidR="00AE0B51" w:rsidRPr="0070285A">
              <w:rPr>
                <w:rFonts w:ascii="Times New Roman" w:hAnsi="Times New Roman" w:cs="Times New Roman"/>
                <w:lang w:val="en-GB"/>
              </w:rPr>
              <w:t>10</w:t>
            </w:r>
            <w:r w:rsidR="006808CF">
              <w:rPr>
                <w:rFonts w:ascii="Times New Roman" w:hAnsi="Times New Roman" w:cs="Times New Roman"/>
                <w:lang w:val="en-GB"/>
              </w:rPr>
              <w:t>0</w:t>
            </w:r>
            <w:r w:rsidR="00AE0B51" w:rsidRPr="0070285A">
              <w:rPr>
                <w:rFonts w:ascii="Times New Roman" w:hAnsi="Times New Roman" w:cs="Times New Roman"/>
                <w:lang w:val="en-GB"/>
              </w:rPr>
              <w:t>%</w:t>
            </w:r>
            <w:r w:rsidR="006808C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8E67F4" w:rsidRPr="00982621" w14:paraId="1FF5E9B4" w14:textId="77777777" w:rsidTr="00885703">
        <w:trPr>
          <w:trHeight w:val="538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05DA" w14:textId="77777777" w:rsidR="008E67F4" w:rsidRPr="00982621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727505">
              <w:rPr>
                <w:rFonts w:ascii="Times New Roman" w:hAnsi="Times New Roman" w:cs="Times New Roman"/>
              </w:rPr>
              <w:t>Image analysis software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E62EE" w14:textId="77777777" w:rsidR="008E67F4" w:rsidRPr="00850A3E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50A3E">
              <w:rPr>
                <w:rFonts w:ascii="Times New Roman" w:hAnsi="Times New Roman" w:cs="Times New Roman"/>
              </w:rPr>
              <w:t>GenePix® Pro 7 (Molecular Devices)</w:t>
            </w:r>
          </w:p>
        </w:tc>
      </w:tr>
      <w:tr w:rsidR="008E67F4" w:rsidRPr="006B12A8" w14:paraId="499448F3" w14:textId="77777777" w:rsidTr="00885703">
        <w:trPr>
          <w:trHeight w:val="622"/>
        </w:trPr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35C6F" w14:textId="77777777" w:rsidR="008E67F4" w:rsidRPr="00727505" w:rsidRDefault="008E67F4" w:rsidP="00FA53DE">
            <w:pPr>
              <w:spacing w:before="120" w:after="120" w:line="240" w:lineRule="auto"/>
              <w:rPr>
                <w:rFonts w:ascii="Times New Roman" w:hAnsi="Times New Roman" w:cs="Times New Roman"/>
              </w:rPr>
            </w:pPr>
            <w:r w:rsidRPr="00727505">
              <w:rPr>
                <w:rFonts w:ascii="Times New Roman" w:hAnsi="Times New Roman" w:cs="Times New Roman"/>
              </w:rPr>
              <w:t>Data processing</w:t>
            </w:r>
          </w:p>
        </w:tc>
        <w:tc>
          <w:tcPr>
            <w:tcW w:w="7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DDC96" w14:textId="2E62CED0" w:rsidR="008E67F4" w:rsidRPr="00EE5965" w:rsidRDefault="008E67F4" w:rsidP="00D55579">
            <w:pPr>
              <w:spacing w:before="120"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Pr="008E67F4">
              <w:rPr>
                <w:rFonts w:ascii="Times New Roman" w:hAnsi="Times New Roman" w:cs="Times New Roman"/>
                <w:lang w:val="en-US"/>
              </w:rPr>
              <w:t>gpr</w:t>
            </w:r>
            <w:proofErr w:type="spellEnd"/>
            <w:r w:rsidRPr="008E67F4">
              <w:rPr>
                <w:rFonts w:ascii="Times New Roman" w:hAnsi="Times New Roman" w:cs="Times New Roman"/>
                <w:lang w:val="en-US"/>
              </w:rPr>
              <w:t xml:space="preserve"> file</w:t>
            </w:r>
            <w:r w:rsidR="00E74790">
              <w:rPr>
                <w:rFonts w:ascii="Times New Roman" w:hAnsi="Times New Roman" w:cs="Times New Roman"/>
                <w:lang w:val="en-US"/>
              </w:rPr>
              <w:t>s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4790" w:rsidRPr="008E67F4">
              <w:rPr>
                <w:rFonts w:ascii="Times New Roman" w:hAnsi="Times New Roman" w:cs="Times New Roman"/>
                <w:lang w:val="en-US"/>
              </w:rPr>
              <w:t>w</w:t>
            </w:r>
            <w:r w:rsidR="00E74790">
              <w:rPr>
                <w:rFonts w:ascii="Times New Roman" w:hAnsi="Times New Roman" w:cs="Times New Roman"/>
                <w:lang w:val="en-US"/>
              </w:rPr>
              <w:t>ere</w:t>
            </w:r>
            <w:r w:rsidR="00E74790" w:rsidRPr="008E67F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E67F4">
              <w:rPr>
                <w:rFonts w:ascii="Times New Roman" w:hAnsi="Times New Roman" w:cs="Times New Roman"/>
                <w:lang w:val="en-US"/>
              </w:rPr>
              <w:t xml:space="preserve">entered into an in-house microarray database using software (designed by Mark Stoll, </w:t>
            </w:r>
            <w:hyperlink r:id="rId19" w:history="1">
              <w:r w:rsidRPr="008E67F4">
                <w:rPr>
                  <w:rStyle w:val="Hyperlink"/>
                  <w:rFonts w:ascii="Times New Roman" w:hAnsi="Times New Roman" w:cs="Times New Roman"/>
                  <w:lang w:val="en-US"/>
                </w:rPr>
                <w:t>http://www.beilstein-institut.de/en/publications/proceedings/glyco-2009</w:t>
              </w:r>
            </w:hyperlink>
            <w:r w:rsidRPr="008E67F4">
              <w:rPr>
                <w:rFonts w:ascii="Times New Roman" w:hAnsi="Times New Roman" w:cs="Times New Roman"/>
                <w:lang w:val="en-US"/>
              </w:rPr>
              <w:t xml:space="preserve">) for data processing. </w:t>
            </w:r>
            <w:r w:rsidRPr="00EE5965">
              <w:rPr>
                <w:rFonts w:ascii="Times New Roman" w:hAnsi="Times New Roman" w:cs="Times New Roman"/>
                <w:lang w:val="en-GB"/>
              </w:rPr>
              <w:t>No particular normali</w:t>
            </w:r>
            <w:r w:rsidR="00A34882">
              <w:rPr>
                <w:rFonts w:ascii="Times New Roman" w:hAnsi="Times New Roman" w:cs="Times New Roman"/>
                <w:lang w:val="en-GB"/>
              </w:rPr>
              <w:t>z</w:t>
            </w:r>
            <w:r w:rsidRPr="00EE5965">
              <w:rPr>
                <w:rFonts w:ascii="Times New Roman" w:hAnsi="Times New Roman" w:cs="Times New Roman"/>
                <w:lang w:val="en-GB"/>
              </w:rPr>
              <w:t>ation method or statistical analysis was used</w:t>
            </w:r>
            <w:r w:rsidR="00912293">
              <w:rPr>
                <w:rFonts w:ascii="Times New Roman" w:hAnsi="Times New Roman" w:cs="Times New Roman"/>
                <w:lang w:val="en-GB"/>
              </w:rPr>
              <w:t xml:space="preserve"> for the results of the screening arrays. </w:t>
            </w:r>
          </w:p>
        </w:tc>
      </w:tr>
      <w:tr w:rsidR="008E67F4" w:rsidRPr="00BA32EE" w14:paraId="40C6620A" w14:textId="77777777" w:rsidTr="00885703">
        <w:trPr>
          <w:trHeight w:val="399"/>
        </w:trPr>
        <w:tc>
          <w:tcPr>
            <w:tcW w:w="9445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58BF5FAD" w14:textId="77777777" w:rsidR="008E67F4" w:rsidRPr="00BA32EE" w:rsidRDefault="008E67F4" w:rsidP="00FA53DE">
            <w:pPr>
              <w:pStyle w:val="ListParagraph"/>
              <w:spacing w:before="120" w:after="120"/>
              <w:ind w:left="0"/>
              <w:rPr>
                <w:rFonts w:cstheme="minorHAns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Pr="00BA32EE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BA32EE">
              <w:rPr>
                <w:rFonts w:cstheme="minorHAnsi"/>
                <w:sz w:val="22"/>
                <w:szCs w:val="22"/>
              </w:rPr>
              <w:t xml:space="preserve"> </w:t>
            </w:r>
            <w:r w:rsidRPr="00BA32EE">
              <w:rPr>
                <w:rFonts w:ascii="Times New Roman" w:hAnsi="Times New Roman" w:cs="Times New Roman"/>
                <w:b/>
                <w:sz w:val="22"/>
                <w:szCs w:val="22"/>
              </w:rPr>
              <w:t>Glycan Microarra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ata</w:t>
            </w:r>
            <w:r w:rsidRPr="00BA32E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116FA">
              <w:rPr>
                <w:rFonts w:ascii="Times New Roman" w:hAnsi="Times New Roman" w:cs="Times New Roman"/>
                <w:b/>
                <w:sz w:val="22"/>
                <w:szCs w:val="22"/>
              </w:rPr>
              <w:t>Presentation</w:t>
            </w:r>
          </w:p>
        </w:tc>
      </w:tr>
      <w:tr w:rsidR="008E67F4" w:rsidRPr="006B12A8" w14:paraId="2F8FFDF0" w14:textId="77777777" w:rsidTr="00885703">
        <w:trPr>
          <w:trHeight w:val="276"/>
        </w:trPr>
        <w:tc>
          <w:tcPr>
            <w:tcW w:w="1561" w:type="dxa"/>
            <w:vAlign w:val="center"/>
          </w:tcPr>
          <w:p w14:paraId="15ABEC95" w14:textId="77777777" w:rsidR="008E67F4" w:rsidRPr="00982621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727505">
              <w:rPr>
                <w:rFonts w:ascii="Times New Roman" w:hAnsi="Times New Roman" w:cs="Times New Roman"/>
              </w:rPr>
              <w:t>Data presentation</w:t>
            </w:r>
          </w:p>
        </w:tc>
        <w:tc>
          <w:tcPr>
            <w:tcW w:w="7879" w:type="dxa"/>
            <w:vAlign w:val="center"/>
          </w:tcPr>
          <w:p w14:paraId="7F9FC686" w14:textId="3E684839" w:rsidR="008E67F4" w:rsidRPr="008E67F4" w:rsidRDefault="008E67F4" w:rsidP="002F2E0C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8E67F4">
              <w:rPr>
                <w:rFonts w:ascii="Times New Roman" w:hAnsi="Times New Roman"/>
                <w:lang w:val="en-US"/>
              </w:rPr>
              <w:t>The microarray binding result</w:t>
            </w:r>
            <w:r w:rsidR="006D4FE7">
              <w:rPr>
                <w:rFonts w:ascii="Times New Roman" w:hAnsi="Times New Roman"/>
                <w:lang w:val="en-US"/>
              </w:rPr>
              <w:t xml:space="preserve">s of </w:t>
            </w:r>
            <w:proofErr w:type="spellStart"/>
            <w:r w:rsidR="006D4FE7">
              <w:rPr>
                <w:rFonts w:ascii="Times New Roman" w:hAnsi="Times New Roman"/>
                <w:lang w:val="en-US"/>
              </w:rPr>
              <w:t>ShPyV</w:t>
            </w:r>
            <w:proofErr w:type="spellEnd"/>
            <w:r w:rsidR="006D4FE7">
              <w:rPr>
                <w:rFonts w:ascii="Times New Roman" w:hAnsi="Times New Roman"/>
                <w:lang w:val="en-US"/>
              </w:rPr>
              <w:t>-His</w:t>
            </w:r>
            <w:r w:rsidR="00C76CBE">
              <w:rPr>
                <w:rFonts w:ascii="Times New Roman" w:hAnsi="Times New Roman"/>
                <w:lang w:val="en-US"/>
              </w:rPr>
              <w:t xml:space="preserve"> </w:t>
            </w:r>
            <w:r w:rsidRPr="00D8000D">
              <w:rPr>
                <w:rFonts w:ascii="Times New Roman" w:hAnsi="Times New Roman"/>
                <w:lang w:val="en-US"/>
              </w:rPr>
              <w:t>are</w:t>
            </w:r>
            <w:r w:rsidR="007F1E0A" w:rsidRPr="00D8000D">
              <w:rPr>
                <w:rFonts w:ascii="Times New Roman" w:hAnsi="Times New Roman"/>
                <w:lang w:val="en-US"/>
              </w:rPr>
              <w:t xml:space="preserve"> </w:t>
            </w:r>
            <w:r w:rsidR="007F1E0A">
              <w:rPr>
                <w:rFonts w:ascii="Times New Roman" w:hAnsi="Times New Roman"/>
                <w:lang w:val="en-US"/>
              </w:rPr>
              <w:t>presented as histogram charts</w:t>
            </w:r>
            <w:r w:rsidRPr="00D8000D">
              <w:rPr>
                <w:rFonts w:ascii="Times New Roman" w:hAnsi="Times New Roman"/>
                <w:lang w:val="en-US"/>
              </w:rPr>
              <w:t xml:space="preserve"> in </w:t>
            </w:r>
            <w:r w:rsidRPr="002E114C">
              <w:rPr>
                <w:rFonts w:ascii="Times New Roman" w:hAnsi="Times New Roman"/>
                <w:b/>
                <w:lang w:val="en-US"/>
              </w:rPr>
              <w:t>Fig</w:t>
            </w:r>
            <w:r w:rsidR="00AB7145" w:rsidRPr="002E114C">
              <w:rPr>
                <w:rFonts w:ascii="Times New Roman" w:hAnsi="Times New Roman"/>
                <w:b/>
                <w:lang w:val="en-US"/>
              </w:rPr>
              <w:t>ure</w:t>
            </w:r>
            <w:r w:rsidR="00D8000D" w:rsidRPr="002E114C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D5553A">
              <w:rPr>
                <w:rFonts w:ascii="Times New Roman" w:hAnsi="Times New Roman"/>
                <w:b/>
                <w:lang w:val="en-US"/>
              </w:rPr>
              <w:t>1</w:t>
            </w:r>
            <w:r w:rsidR="007F1E0A">
              <w:rPr>
                <w:rFonts w:ascii="Times New Roman" w:hAnsi="Times New Roman"/>
                <w:lang w:val="en-US"/>
              </w:rPr>
              <w:t>.</w:t>
            </w:r>
            <w:r w:rsidR="006808CF" w:rsidRPr="002E114C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C27803">
              <w:rPr>
                <w:rFonts w:ascii="Times New Roman" w:hAnsi="Times New Roman"/>
                <w:bCs/>
                <w:lang w:val="en-US"/>
              </w:rPr>
              <w:t>The results table with binding scores and relatively binding intensities shown as ‘matrix’ are in</w:t>
            </w:r>
            <w:r w:rsidR="00C27803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5D5932">
              <w:rPr>
                <w:rFonts w:ascii="Times New Roman" w:hAnsi="Times New Roman"/>
                <w:b/>
                <w:lang w:val="en-US"/>
              </w:rPr>
              <w:t xml:space="preserve">Table </w:t>
            </w:r>
            <w:r w:rsidR="00D5553A" w:rsidRPr="006D4FE7">
              <w:rPr>
                <w:rFonts w:ascii="Times New Roman" w:hAnsi="Times New Roman"/>
                <w:b/>
                <w:lang w:val="en-US"/>
              </w:rPr>
              <w:t>S1</w:t>
            </w:r>
            <w:r w:rsidR="00C76CBE">
              <w:rPr>
                <w:rFonts w:ascii="Times New Roman" w:hAnsi="Times New Roman"/>
                <w:b/>
                <w:lang w:val="en-US"/>
              </w:rPr>
              <w:t xml:space="preserve">. </w:t>
            </w:r>
          </w:p>
        </w:tc>
      </w:tr>
      <w:tr w:rsidR="008E67F4" w:rsidRPr="006B12A8" w14:paraId="22813D68" w14:textId="77777777" w:rsidTr="00885703">
        <w:trPr>
          <w:trHeight w:val="399"/>
        </w:trPr>
        <w:tc>
          <w:tcPr>
            <w:tcW w:w="9445" w:type="dxa"/>
            <w:gridSpan w:val="2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420DB262" w14:textId="77777777" w:rsidR="008E67F4" w:rsidRPr="00B40973" w:rsidRDefault="008E67F4" w:rsidP="00FA53DE">
            <w:pPr>
              <w:pStyle w:val="ListParagraph"/>
              <w:numPr>
                <w:ilvl w:val="0"/>
                <w:numId w:val="1"/>
              </w:numPr>
              <w:spacing w:before="120" w:after="120"/>
              <w:ind w:left="0"/>
              <w:jc w:val="both"/>
              <w:rPr>
                <w:rFonts w:cstheme="minorHAnsi"/>
                <w:sz w:val="22"/>
                <w:szCs w:val="22"/>
              </w:rPr>
            </w:pPr>
            <w:r w:rsidRPr="00B40973">
              <w:rPr>
                <w:rFonts w:ascii="Times New Roman" w:hAnsi="Times New Roman" w:cs="Times New Roman"/>
                <w:b/>
                <w:sz w:val="22"/>
                <w:szCs w:val="22"/>
              </w:rPr>
              <w:t>8.</w:t>
            </w:r>
            <w:r w:rsidRPr="00B40973">
              <w:rPr>
                <w:rFonts w:cstheme="minorHAnsi"/>
                <w:sz w:val="22"/>
                <w:szCs w:val="22"/>
              </w:rPr>
              <w:t xml:space="preserve"> </w:t>
            </w:r>
            <w:r w:rsidRPr="00B40973">
              <w:rPr>
                <w:rFonts w:ascii="Times New Roman" w:hAnsi="Times New Roman" w:cs="Times New Roman"/>
                <w:b/>
                <w:sz w:val="22"/>
                <w:szCs w:val="22"/>
              </w:rPr>
              <w:t>Interpretation and</w:t>
            </w:r>
            <w:r w:rsidRPr="00B40973">
              <w:rPr>
                <w:rFonts w:cstheme="minorHAnsi"/>
                <w:sz w:val="22"/>
                <w:szCs w:val="22"/>
              </w:rPr>
              <w:t xml:space="preserve"> </w:t>
            </w:r>
            <w:r w:rsidRPr="00B40973">
              <w:rPr>
                <w:rFonts w:ascii="Times New Roman" w:hAnsi="Times New Roman" w:cs="Times New Roman"/>
                <w:b/>
                <w:sz w:val="22"/>
                <w:szCs w:val="22"/>
              </w:rPr>
              <w:t>Conclusion from Microarray Data</w:t>
            </w:r>
          </w:p>
        </w:tc>
      </w:tr>
      <w:tr w:rsidR="008E67F4" w:rsidRPr="006B12A8" w14:paraId="5BAC2FC6" w14:textId="77777777" w:rsidTr="00C76CBE">
        <w:trPr>
          <w:trHeight w:val="703"/>
        </w:trPr>
        <w:tc>
          <w:tcPr>
            <w:tcW w:w="1561" w:type="dxa"/>
            <w:vAlign w:val="center"/>
          </w:tcPr>
          <w:p w14:paraId="531D9685" w14:textId="77777777" w:rsidR="008E67F4" w:rsidRPr="00982621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Data interpretation</w:t>
            </w:r>
            <w:r w:rsidRPr="001A7F7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79" w:type="dxa"/>
            <w:vAlign w:val="center"/>
          </w:tcPr>
          <w:p w14:paraId="3124610E" w14:textId="77777777" w:rsidR="008E67F4" w:rsidRPr="008E67F4" w:rsidRDefault="008E67F4" w:rsidP="00FA53DE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67F4">
              <w:rPr>
                <w:rFonts w:ascii="Times New Roman" w:hAnsi="Times New Roman" w:cs="Times New Roman"/>
                <w:lang w:val="en-US"/>
              </w:rPr>
              <w:t>No software or algorithms were used to interpret processed data.</w:t>
            </w:r>
          </w:p>
        </w:tc>
      </w:tr>
      <w:tr w:rsidR="008E67F4" w:rsidRPr="006B12A8" w14:paraId="5E10FB64" w14:textId="77777777" w:rsidTr="00885703">
        <w:trPr>
          <w:trHeight w:val="637"/>
        </w:trPr>
        <w:tc>
          <w:tcPr>
            <w:tcW w:w="1561" w:type="dxa"/>
            <w:vAlign w:val="center"/>
          </w:tcPr>
          <w:p w14:paraId="77B1A906" w14:textId="77777777" w:rsidR="008E67F4" w:rsidRPr="00D91330" w:rsidRDefault="008E67F4" w:rsidP="002F2E0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highlight w:val="green"/>
              </w:rPr>
            </w:pPr>
            <w:r w:rsidRPr="0047525F">
              <w:rPr>
                <w:rFonts w:ascii="Times New Roman" w:hAnsi="Times New Roman" w:cs="Times New Roman"/>
              </w:rPr>
              <w:t xml:space="preserve">Conclusions </w:t>
            </w:r>
          </w:p>
        </w:tc>
        <w:tc>
          <w:tcPr>
            <w:tcW w:w="7879" w:type="dxa"/>
            <w:vAlign w:val="center"/>
          </w:tcPr>
          <w:p w14:paraId="3BB9B2E6" w14:textId="7BCFC6D8" w:rsidR="00D233D6" w:rsidRPr="00896DF1" w:rsidRDefault="00C76CBE" w:rsidP="002F2E0C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hPyV</w:t>
            </w:r>
            <w:proofErr w:type="spellEnd"/>
            <w:r w:rsidR="0096056F">
              <w:rPr>
                <w:rFonts w:ascii="Times New Roman" w:hAnsi="Times New Roman" w:cs="Times New Roman"/>
                <w:lang w:val="en-GB"/>
              </w:rPr>
              <w:t xml:space="preserve"> VP1 </w:t>
            </w:r>
            <w:r w:rsidR="00C8501F">
              <w:rPr>
                <w:rFonts w:ascii="Times New Roman" w:hAnsi="Times New Roman" w:cs="Times New Roman"/>
                <w:lang w:val="en-GB"/>
              </w:rPr>
              <w:t xml:space="preserve">bound </w:t>
            </w:r>
            <w:r>
              <w:rPr>
                <w:rFonts w:ascii="Times New Roman" w:hAnsi="Times New Roman" w:cs="Times New Roman"/>
                <w:lang w:val="en-GB"/>
              </w:rPr>
              <w:t xml:space="preserve">strongly </w:t>
            </w:r>
            <w:r w:rsidR="00DC482B">
              <w:rPr>
                <w:rFonts w:ascii="Times New Roman" w:hAnsi="Times New Roman" w:cs="Times New Roman"/>
                <w:lang w:val="en-GB"/>
              </w:rPr>
              <w:t xml:space="preserve">with remarkable selectivity </w:t>
            </w:r>
            <w:r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="00DC482B" w:rsidRPr="00DC482B">
              <w:rPr>
                <w:rFonts w:ascii="Times New Roman" w:hAnsi="Times New Roman" w:cs="Times New Roman"/>
                <w:lang w:val="en-GB"/>
              </w:rPr>
              <w:t>Forssman glycolipid</w:t>
            </w:r>
            <w:r w:rsidR="00C8501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A1998">
              <w:rPr>
                <w:rFonts w:ascii="Times New Roman" w:hAnsi="Times New Roman" w:cs="Times New Roman"/>
                <w:lang w:val="en-GB"/>
              </w:rPr>
              <w:t xml:space="preserve">in the array. </w:t>
            </w:r>
            <w:r w:rsidR="00D7690C">
              <w:rPr>
                <w:rFonts w:ascii="Times New Roman" w:hAnsi="Times New Roman" w:cs="Times New Roman"/>
                <w:lang w:val="en-GB"/>
              </w:rPr>
              <w:t xml:space="preserve">Little or no binding was observed to other glycan probes expect for the </w:t>
            </w:r>
            <w:r w:rsidR="004E1553">
              <w:rPr>
                <w:rFonts w:ascii="Times New Roman" w:hAnsi="Times New Roman" w:cs="Times New Roman"/>
                <w:lang w:val="en-GB"/>
              </w:rPr>
              <w:t xml:space="preserve">weak binding to </w:t>
            </w:r>
            <w:r w:rsidR="004E1553" w:rsidRPr="004E1553">
              <w:rPr>
                <w:rFonts w:ascii="Times New Roman" w:hAnsi="Times New Roman" w:cs="Times New Roman"/>
                <w:lang w:val="en-GB"/>
              </w:rPr>
              <w:t>α2,6-sialyl N-</w:t>
            </w:r>
            <w:proofErr w:type="spellStart"/>
            <w:r w:rsidR="004E1553" w:rsidRPr="004E1553">
              <w:rPr>
                <w:rFonts w:ascii="Times New Roman" w:hAnsi="Times New Roman" w:cs="Times New Roman"/>
                <w:lang w:val="en-GB"/>
              </w:rPr>
              <w:t>acetyllactosamine</w:t>
            </w:r>
            <w:proofErr w:type="spellEnd"/>
            <w:r w:rsidR="004E1553" w:rsidRPr="004E1553">
              <w:rPr>
                <w:rFonts w:ascii="Times New Roman" w:hAnsi="Times New Roman" w:cs="Times New Roman"/>
                <w:lang w:val="en-GB"/>
              </w:rPr>
              <w:t xml:space="preserve"> with a 9-O-acetylated N-acetylneuraminic acid residue</w:t>
            </w:r>
            <w:r w:rsidR="00D8000D" w:rsidRPr="00D8000D">
              <w:rPr>
                <w:rFonts w:ascii="Times New Roman" w:hAnsi="Times New Roman" w:cs="Times New Roman"/>
                <w:lang w:val="en-GB"/>
              </w:rPr>
              <w:t>.</w:t>
            </w:r>
            <w:r w:rsidR="004E155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58772F27" w14:textId="46A8CF56" w:rsidR="008E67F4" w:rsidRDefault="00F65D16" w:rsidP="00D9707C">
      <w:pPr>
        <w:ind w:left="-709" w:right="142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F36A51C" w14:textId="77777777" w:rsidR="008E67F4" w:rsidRPr="00D9707C" w:rsidRDefault="008E67F4" w:rsidP="00D9707C">
      <w:pPr>
        <w:ind w:left="-709" w:right="142"/>
        <w:jc w:val="both"/>
        <w:rPr>
          <w:rFonts w:ascii="Arial" w:hAnsi="Arial" w:cs="Arial"/>
          <w:sz w:val="20"/>
          <w:szCs w:val="20"/>
          <w:lang w:val="en-US"/>
        </w:rPr>
      </w:pPr>
    </w:p>
    <w:sectPr w:rsidR="008E67F4" w:rsidRPr="00D9707C" w:rsidSect="008E67F4">
      <w:footerReference w:type="default" r:id="rId20"/>
      <w:pgSz w:w="11906" w:h="16838"/>
      <w:pgMar w:top="1417" w:right="1418" w:bottom="1702" w:left="127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2D37D" w14:textId="77777777" w:rsidR="009A7440" w:rsidRDefault="009A7440" w:rsidP="00A368CB">
      <w:pPr>
        <w:spacing w:after="0" w:line="240" w:lineRule="auto"/>
      </w:pPr>
      <w:r>
        <w:separator/>
      </w:r>
    </w:p>
  </w:endnote>
  <w:endnote w:type="continuationSeparator" w:id="0">
    <w:p w14:paraId="6AB2F9B9" w14:textId="77777777" w:rsidR="009A7440" w:rsidRDefault="009A7440" w:rsidP="00A36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93799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D14552F" w14:textId="77777777" w:rsidR="00E74998" w:rsidRPr="00A368CB" w:rsidRDefault="00E74998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368C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368C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368C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F2E0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A368C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0149821" w14:textId="77777777" w:rsidR="00E74998" w:rsidRDefault="00E749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99524" w14:textId="77777777" w:rsidR="009A7440" w:rsidRDefault="009A7440" w:rsidP="00A368CB">
      <w:pPr>
        <w:spacing w:after="0" w:line="240" w:lineRule="auto"/>
      </w:pPr>
      <w:r>
        <w:separator/>
      </w:r>
    </w:p>
  </w:footnote>
  <w:footnote w:type="continuationSeparator" w:id="0">
    <w:p w14:paraId="4B4EC916" w14:textId="77777777" w:rsidR="009A7440" w:rsidRDefault="009A7440" w:rsidP="00A368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96643"/>
    <w:multiLevelType w:val="hybridMultilevel"/>
    <w:tmpl w:val="8FB69C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1371F"/>
    <w:multiLevelType w:val="hybridMultilevel"/>
    <w:tmpl w:val="98683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5C4BE9"/>
    <w:multiLevelType w:val="multilevel"/>
    <w:tmpl w:val="0409001F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82018E5"/>
    <w:multiLevelType w:val="hybridMultilevel"/>
    <w:tmpl w:val="B004018C"/>
    <w:lvl w:ilvl="0" w:tplc="579EA6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A34379"/>
    <w:multiLevelType w:val="hybridMultilevel"/>
    <w:tmpl w:val="8FB69C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81D"/>
    <w:rsid w:val="00002D07"/>
    <w:rsid w:val="00005D55"/>
    <w:rsid w:val="000125FD"/>
    <w:rsid w:val="00015C52"/>
    <w:rsid w:val="00016C35"/>
    <w:rsid w:val="00031BC1"/>
    <w:rsid w:val="00032EB3"/>
    <w:rsid w:val="00042043"/>
    <w:rsid w:val="00045FCF"/>
    <w:rsid w:val="0005549B"/>
    <w:rsid w:val="0006188C"/>
    <w:rsid w:val="00063BE2"/>
    <w:rsid w:val="00065335"/>
    <w:rsid w:val="00071B06"/>
    <w:rsid w:val="00076253"/>
    <w:rsid w:val="0008475E"/>
    <w:rsid w:val="000915FE"/>
    <w:rsid w:val="000929D2"/>
    <w:rsid w:val="000935D4"/>
    <w:rsid w:val="000A2F41"/>
    <w:rsid w:val="000A5974"/>
    <w:rsid w:val="000A59F5"/>
    <w:rsid w:val="000B7401"/>
    <w:rsid w:val="000B77C4"/>
    <w:rsid w:val="000D793F"/>
    <w:rsid w:val="000E0F87"/>
    <w:rsid w:val="000E63A7"/>
    <w:rsid w:val="000F28D6"/>
    <w:rsid w:val="00101A59"/>
    <w:rsid w:val="00110B2B"/>
    <w:rsid w:val="001205E9"/>
    <w:rsid w:val="00124CA3"/>
    <w:rsid w:val="00171407"/>
    <w:rsid w:val="00171774"/>
    <w:rsid w:val="00171EEA"/>
    <w:rsid w:val="00183177"/>
    <w:rsid w:val="001925C2"/>
    <w:rsid w:val="001B1545"/>
    <w:rsid w:val="001C262F"/>
    <w:rsid w:val="001C296D"/>
    <w:rsid w:val="001C351F"/>
    <w:rsid w:val="001C6D34"/>
    <w:rsid w:val="001D7871"/>
    <w:rsid w:val="001E795A"/>
    <w:rsid w:val="001F3BCD"/>
    <w:rsid w:val="002012C6"/>
    <w:rsid w:val="00212461"/>
    <w:rsid w:val="0023515A"/>
    <w:rsid w:val="00241F9B"/>
    <w:rsid w:val="00245B9F"/>
    <w:rsid w:val="00247A6D"/>
    <w:rsid w:val="002552F4"/>
    <w:rsid w:val="0026089C"/>
    <w:rsid w:val="00271EEE"/>
    <w:rsid w:val="00274CA2"/>
    <w:rsid w:val="00277C69"/>
    <w:rsid w:val="0028007E"/>
    <w:rsid w:val="0028137D"/>
    <w:rsid w:val="002878C5"/>
    <w:rsid w:val="00290DCE"/>
    <w:rsid w:val="0029135D"/>
    <w:rsid w:val="00293CAE"/>
    <w:rsid w:val="002A7694"/>
    <w:rsid w:val="002D5178"/>
    <w:rsid w:val="002D6392"/>
    <w:rsid w:val="002D7DCE"/>
    <w:rsid w:val="002E114C"/>
    <w:rsid w:val="002E4296"/>
    <w:rsid w:val="002E5BAA"/>
    <w:rsid w:val="002F2E0C"/>
    <w:rsid w:val="00301375"/>
    <w:rsid w:val="00305436"/>
    <w:rsid w:val="003257D8"/>
    <w:rsid w:val="00335B25"/>
    <w:rsid w:val="00340204"/>
    <w:rsid w:val="00340BDA"/>
    <w:rsid w:val="003534AF"/>
    <w:rsid w:val="00354596"/>
    <w:rsid w:val="00356044"/>
    <w:rsid w:val="00356FC6"/>
    <w:rsid w:val="00364931"/>
    <w:rsid w:val="003707FB"/>
    <w:rsid w:val="0037202C"/>
    <w:rsid w:val="00374AB6"/>
    <w:rsid w:val="003779A0"/>
    <w:rsid w:val="003A5077"/>
    <w:rsid w:val="003B1BA4"/>
    <w:rsid w:val="003B502E"/>
    <w:rsid w:val="003C4FF2"/>
    <w:rsid w:val="003D7057"/>
    <w:rsid w:val="003D73DF"/>
    <w:rsid w:val="003E1A48"/>
    <w:rsid w:val="003E73E3"/>
    <w:rsid w:val="003F4503"/>
    <w:rsid w:val="003F5368"/>
    <w:rsid w:val="0042035C"/>
    <w:rsid w:val="00426F19"/>
    <w:rsid w:val="0044303E"/>
    <w:rsid w:val="0044448E"/>
    <w:rsid w:val="00444557"/>
    <w:rsid w:val="00444DB3"/>
    <w:rsid w:val="00457692"/>
    <w:rsid w:val="00486A29"/>
    <w:rsid w:val="004871E7"/>
    <w:rsid w:val="00492AA1"/>
    <w:rsid w:val="004935E6"/>
    <w:rsid w:val="004A7728"/>
    <w:rsid w:val="004B04AD"/>
    <w:rsid w:val="004C2C36"/>
    <w:rsid w:val="004C4D6C"/>
    <w:rsid w:val="004D15DA"/>
    <w:rsid w:val="004D2379"/>
    <w:rsid w:val="004D6C79"/>
    <w:rsid w:val="004E1553"/>
    <w:rsid w:val="004F1C4A"/>
    <w:rsid w:val="004F5A70"/>
    <w:rsid w:val="004F7248"/>
    <w:rsid w:val="00501D3A"/>
    <w:rsid w:val="00503F80"/>
    <w:rsid w:val="00533EB4"/>
    <w:rsid w:val="005359BB"/>
    <w:rsid w:val="00553AF4"/>
    <w:rsid w:val="00562183"/>
    <w:rsid w:val="0057013E"/>
    <w:rsid w:val="005814BA"/>
    <w:rsid w:val="00582728"/>
    <w:rsid w:val="0058554B"/>
    <w:rsid w:val="00592B25"/>
    <w:rsid w:val="005A4854"/>
    <w:rsid w:val="005C2B8B"/>
    <w:rsid w:val="005C355D"/>
    <w:rsid w:val="005C6016"/>
    <w:rsid w:val="005D2FE7"/>
    <w:rsid w:val="005D3138"/>
    <w:rsid w:val="005D3712"/>
    <w:rsid w:val="005D4792"/>
    <w:rsid w:val="005D5932"/>
    <w:rsid w:val="005E16B8"/>
    <w:rsid w:val="005F4E86"/>
    <w:rsid w:val="006004FD"/>
    <w:rsid w:val="006068E4"/>
    <w:rsid w:val="00607F3B"/>
    <w:rsid w:val="006236E0"/>
    <w:rsid w:val="0062372D"/>
    <w:rsid w:val="0062528D"/>
    <w:rsid w:val="00627B3E"/>
    <w:rsid w:val="00640697"/>
    <w:rsid w:val="00646D17"/>
    <w:rsid w:val="00654317"/>
    <w:rsid w:val="0065523A"/>
    <w:rsid w:val="0066731F"/>
    <w:rsid w:val="006708C7"/>
    <w:rsid w:val="006808CF"/>
    <w:rsid w:val="00693585"/>
    <w:rsid w:val="006B12A8"/>
    <w:rsid w:val="006D38F7"/>
    <w:rsid w:val="006D4FE7"/>
    <w:rsid w:val="006F58A4"/>
    <w:rsid w:val="006F5D48"/>
    <w:rsid w:val="006F676B"/>
    <w:rsid w:val="006F712B"/>
    <w:rsid w:val="006F7ACE"/>
    <w:rsid w:val="0070277B"/>
    <w:rsid w:val="0070285A"/>
    <w:rsid w:val="00703911"/>
    <w:rsid w:val="007110D2"/>
    <w:rsid w:val="00711F0A"/>
    <w:rsid w:val="00712CDD"/>
    <w:rsid w:val="007142FF"/>
    <w:rsid w:val="00715F7C"/>
    <w:rsid w:val="00733907"/>
    <w:rsid w:val="00734605"/>
    <w:rsid w:val="00734BEA"/>
    <w:rsid w:val="0075391A"/>
    <w:rsid w:val="00762890"/>
    <w:rsid w:val="00770745"/>
    <w:rsid w:val="00775F11"/>
    <w:rsid w:val="007771A0"/>
    <w:rsid w:val="00780FD9"/>
    <w:rsid w:val="007815BF"/>
    <w:rsid w:val="00791BBA"/>
    <w:rsid w:val="00791FDF"/>
    <w:rsid w:val="007A4208"/>
    <w:rsid w:val="007B3E28"/>
    <w:rsid w:val="007B5C2D"/>
    <w:rsid w:val="007D3101"/>
    <w:rsid w:val="007E17F3"/>
    <w:rsid w:val="007E3544"/>
    <w:rsid w:val="007F1E0A"/>
    <w:rsid w:val="007F2911"/>
    <w:rsid w:val="00800473"/>
    <w:rsid w:val="00805117"/>
    <w:rsid w:val="00822120"/>
    <w:rsid w:val="00823D08"/>
    <w:rsid w:val="00826764"/>
    <w:rsid w:val="008277D8"/>
    <w:rsid w:val="008311CC"/>
    <w:rsid w:val="008354E8"/>
    <w:rsid w:val="0083727C"/>
    <w:rsid w:val="00860A83"/>
    <w:rsid w:val="00870DF7"/>
    <w:rsid w:val="0088002E"/>
    <w:rsid w:val="00884A68"/>
    <w:rsid w:val="00884C1A"/>
    <w:rsid w:val="00885703"/>
    <w:rsid w:val="00886F2B"/>
    <w:rsid w:val="008904CD"/>
    <w:rsid w:val="00895677"/>
    <w:rsid w:val="00896DF1"/>
    <w:rsid w:val="008A559F"/>
    <w:rsid w:val="008C735C"/>
    <w:rsid w:val="008D406F"/>
    <w:rsid w:val="008E02BF"/>
    <w:rsid w:val="008E4AFD"/>
    <w:rsid w:val="008E67F4"/>
    <w:rsid w:val="008F55EF"/>
    <w:rsid w:val="00912293"/>
    <w:rsid w:val="00920091"/>
    <w:rsid w:val="00933898"/>
    <w:rsid w:val="00947797"/>
    <w:rsid w:val="009539C1"/>
    <w:rsid w:val="0096056F"/>
    <w:rsid w:val="009629D8"/>
    <w:rsid w:val="00971E9A"/>
    <w:rsid w:val="009903F8"/>
    <w:rsid w:val="0099227F"/>
    <w:rsid w:val="00995E83"/>
    <w:rsid w:val="009A7440"/>
    <w:rsid w:val="009A752D"/>
    <w:rsid w:val="009B7C4D"/>
    <w:rsid w:val="009D0B96"/>
    <w:rsid w:val="009E0A2D"/>
    <w:rsid w:val="009E2627"/>
    <w:rsid w:val="009F0980"/>
    <w:rsid w:val="00A023EF"/>
    <w:rsid w:val="00A06E45"/>
    <w:rsid w:val="00A16C29"/>
    <w:rsid w:val="00A20594"/>
    <w:rsid w:val="00A21894"/>
    <w:rsid w:val="00A32AE5"/>
    <w:rsid w:val="00A3359B"/>
    <w:rsid w:val="00A34882"/>
    <w:rsid w:val="00A368CB"/>
    <w:rsid w:val="00A41CA2"/>
    <w:rsid w:val="00A50026"/>
    <w:rsid w:val="00A507A6"/>
    <w:rsid w:val="00A5569F"/>
    <w:rsid w:val="00A72762"/>
    <w:rsid w:val="00A77853"/>
    <w:rsid w:val="00A81863"/>
    <w:rsid w:val="00A93E4B"/>
    <w:rsid w:val="00AA4ED8"/>
    <w:rsid w:val="00AB4483"/>
    <w:rsid w:val="00AB7145"/>
    <w:rsid w:val="00AB74A1"/>
    <w:rsid w:val="00AD7ADA"/>
    <w:rsid w:val="00AE0B51"/>
    <w:rsid w:val="00AE10CB"/>
    <w:rsid w:val="00AF6E4A"/>
    <w:rsid w:val="00AF7669"/>
    <w:rsid w:val="00B03063"/>
    <w:rsid w:val="00B13DE1"/>
    <w:rsid w:val="00B24FB7"/>
    <w:rsid w:val="00B25005"/>
    <w:rsid w:val="00B31AB7"/>
    <w:rsid w:val="00B33131"/>
    <w:rsid w:val="00B410C4"/>
    <w:rsid w:val="00B53117"/>
    <w:rsid w:val="00B54641"/>
    <w:rsid w:val="00B56895"/>
    <w:rsid w:val="00B575C9"/>
    <w:rsid w:val="00B61C0E"/>
    <w:rsid w:val="00B64872"/>
    <w:rsid w:val="00B72537"/>
    <w:rsid w:val="00B91302"/>
    <w:rsid w:val="00B94E89"/>
    <w:rsid w:val="00BA1998"/>
    <w:rsid w:val="00BA1B69"/>
    <w:rsid w:val="00BB37DE"/>
    <w:rsid w:val="00BC74F9"/>
    <w:rsid w:val="00BE0A62"/>
    <w:rsid w:val="00BE5176"/>
    <w:rsid w:val="00BF740F"/>
    <w:rsid w:val="00C01239"/>
    <w:rsid w:val="00C0559D"/>
    <w:rsid w:val="00C05BB0"/>
    <w:rsid w:val="00C07E11"/>
    <w:rsid w:val="00C2157C"/>
    <w:rsid w:val="00C2641F"/>
    <w:rsid w:val="00C27803"/>
    <w:rsid w:val="00C3373B"/>
    <w:rsid w:val="00C5096A"/>
    <w:rsid w:val="00C7481D"/>
    <w:rsid w:val="00C74BBB"/>
    <w:rsid w:val="00C750BB"/>
    <w:rsid w:val="00C75145"/>
    <w:rsid w:val="00C76CBE"/>
    <w:rsid w:val="00C8501F"/>
    <w:rsid w:val="00C85709"/>
    <w:rsid w:val="00CA3BD2"/>
    <w:rsid w:val="00CD1273"/>
    <w:rsid w:val="00CE27CB"/>
    <w:rsid w:val="00D133DE"/>
    <w:rsid w:val="00D13AD2"/>
    <w:rsid w:val="00D13E99"/>
    <w:rsid w:val="00D233D6"/>
    <w:rsid w:val="00D26E84"/>
    <w:rsid w:val="00D46CC5"/>
    <w:rsid w:val="00D506A8"/>
    <w:rsid w:val="00D5553A"/>
    <w:rsid w:val="00D55579"/>
    <w:rsid w:val="00D60FD1"/>
    <w:rsid w:val="00D62525"/>
    <w:rsid w:val="00D7690C"/>
    <w:rsid w:val="00D8000D"/>
    <w:rsid w:val="00D92329"/>
    <w:rsid w:val="00D9707C"/>
    <w:rsid w:val="00DB0DB0"/>
    <w:rsid w:val="00DC482B"/>
    <w:rsid w:val="00DD28AD"/>
    <w:rsid w:val="00DF01C7"/>
    <w:rsid w:val="00E01902"/>
    <w:rsid w:val="00E11350"/>
    <w:rsid w:val="00E316A8"/>
    <w:rsid w:val="00E34C85"/>
    <w:rsid w:val="00E4585A"/>
    <w:rsid w:val="00E6081C"/>
    <w:rsid w:val="00E622ED"/>
    <w:rsid w:val="00E6246B"/>
    <w:rsid w:val="00E62AD1"/>
    <w:rsid w:val="00E63E4F"/>
    <w:rsid w:val="00E74790"/>
    <w:rsid w:val="00E74998"/>
    <w:rsid w:val="00E83B85"/>
    <w:rsid w:val="00E86876"/>
    <w:rsid w:val="00E87CD0"/>
    <w:rsid w:val="00E91416"/>
    <w:rsid w:val="00E9276F"/>
    <w:rsid w:val="00E96EAF"/>
    <w:rsid w:val="00EA165B"/>
    <w:rsid w:val="00EA3017"/>
    <w:rsid w:val="00EA4CB1"/>
    <w:rsid w:val="00EB5252"/>
    <w:rsid w:val="00ED149E"/>
    <w:rsid w:val="00ED3F58"/>
    <w:rsid w:val="00EE2235"/>
    <w:rsid w:val="00EE5965"/>
    <w:rsid w:val="00F11BC9"/>
    <w:rsid w:val="00F12BB9"/>
    <w:rsid w:val="00F370EE"/>
    <w:rsid w:val="00F46227"/>
    <w:rsid w:val="00F563D3"/>
    <w:rsid w:val="00F5690B"/>
    <w:rsid w:val="00F576A8"/>
    <w:rsid w:val="00F611CF"/>
    <w:rsid w:val="00F616CC"/>
    <w:rsid w:val="00F61B13"/>
    <w:rsid w:val="00F644E0"/>
    <w:rsid w:val="00F65D16"/>
    <w:rsid w:val="00F72CEE"/>
    <w:rsid w:val="00F74682"/>
    <w:rsid w:val="00F84C5D"/>
    <w:rsid w:val="00F90648"/>
    <w:rsid w:val="00F9284B"/>
    <w:rsid w:val="00F939D1"/>
    <w:rsid w:val="00F968AC"/>
    <w:rsid w:val="00FA23D2"/>
    <w:rsid w:val="00FA53DE"/>
    <w:rsid w:val="00FB6F7C"/>
    <w:rsid w:val="00FD3152"/>
    <w:rsid w:val="00FD330B"/>
    <w:rsid w:val="00FD4A55"/>
    <w:rsid w:val="00FD504B"/>
    <w:rsid w:val="00FE0735"/>
    <w:rsid w:val="00FE1FAB"/>
    <w:rsid w:val="00FE6D42"/>
    <w:rsid w:val="00FF2901"/>
    <w:rsid w:val="00FF33DA"/>
    <w:rsid w:val="00FF577B"/>
    <w:rsid w:val="00FF76C2"/>
    <w:rsid w:val="00FF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0248"/>
  <w15:docId w15:val="{39F5753C-113C-4A2D-882B-F9459BE6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4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character" w:customStyle="1" w:styleId="HeaderChar">
    <w:name w:val="Header Char"/>
    <w:basedOn w:val="DefaultParagraphFont"/>
    <w:link w:val="Header"/>
    <w:uiPriority w:val="99"/>
    <w:rsid w:val="00A368CB"/>
  </w:style>
  <w:style w:type="paragraph" w:styleId="Header">
    <w:name w:val="header"/>
    <w:basedOn w:val="Normal"/>
    <w:link w:val="HeaderChar"/>
    <w:uiPriority w:val="99"/>
    <w:unhideWhenUsed/>
    <w:rsid w:val="00A368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8CB"/>
  </w:style>
  <w:style w:type="paragraph" w:styleId="Footer">
    <w:name w:val="footer"/>
    <w:basedOn w:val="Normal"/>
    <w:link w:val="FooterChar"/>
    <w:uiPriority w:val="99"/>
    <w:unhideWhenUsed/>
    <w:rsid w:val="00A368CB"/>
    <w:pPr>
      <w:tabs>
        <w:tab w:val="center" w:pos="4252"/>
        <w:tab w:val="right" w:pos="8504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7F4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E67F4"/>
    <w:rPr>
      <w:color w:val="0563C1" w:themeColor="hyperlink"/>
      <w:u w:val="single"/>
    </w:rPr>
  </w:style>
  <w:style w:type="character" w:customStyle="1" w:styleId="slug-doi">
    <w:name w:val="slug-doi"/>
    <w:basedOn w:val="DefaultParagraphFont"/>
    <w:rsid w:val="008E67F4"/>
  </w:style>
  <w:style w:type="paragraph" w:styleId="Revision">
    <w:name w:val="Revision"/>
    <w:hidden/>
    <w:uiPriority w:val="99"/>
    <w:semiHidden/>
    <w:rsid w:val="008E67F4"/>
    <w:pPr>
      <w:spacing w:after="0" w:line="240" w:lineRule="auto"/>
    </w:pPr>
    <w:rPr>
      <w:rFonts w:eastAsiaTheme="minorEastAsia"/>
      <w:lang w:val="en-GB" w:eastAsia="zh-CN"/>
    </w:rPr>
  </w:style>
  <w:style w:type="paragraph" w:styleId="BodyText">
    <w:name w:val="Body Text"/>
    <w:basedOn w:val="Normal"/>
    <w:link w:val="BodyTextChar"/>
    <w:uiPriority w:val="99"/>
    <w:unhideWhenUsed/>
    <w:rsid w:val="008E67F4"/>
    <w:pPr>
      <w:spacing w:before="120" w:after="120" w:line="240" w:lineRule="auto"/>
      <w:jc w:val="both"/>
    </w:pPr>
    <w:rPr>
      <w:rFonts w:ascii="Times New Roman" w:eastAsiaTheme="minorEastAsia" w:hAnsi="Times New Roman" w:cs="Times New Roman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8E67F4"/>
    <w:rPr>
      <w:rFonts w:ascii="Times New Roman" w:eastAsiaTheme="minorEastAsia" w:hAnsi="Times New Roman" w:cs="Times New Roman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B154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A5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4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F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0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A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A8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4C1A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39"/>
    <w:rsid w:val="00F7468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7514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624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4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61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423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52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8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7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9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4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eilstein-institut.de/en/projects/mirage/guidelines" TargetMode="External"/><Relationship Id="rId13" Type="http://schemas.openxmlformats.org/officeDocument/2006/relationships/hyperlink" Target="https://glycosciences.med.ic.ac.uk/docs/lipids.pdf" TargetMode="External"/><Relationship Id="rId18" Type="http://schemas.openxmlformats.org/officeDocument/2006/relationships/hyperlink" Target="https://pubmed.ncbi.nlm.nih.gov/32999033/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17656321" TargetMode="External"/><Relationship Id="rId17" Type="http://schemas.openxmlformats.org/officeDocument/2006/relationships/hyperlink" Target="https://pubmed.ncbi.nlm.nih.gov/24130487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20951965/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1296836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20023649/" TargetMode="External"/><Relationship Id="rId10" Type="http://schemas.openxmlformats.org/officeDocument/2006/relationships/hyperlink" Target="https://glycosciences.med.ic.ac.uk/glycanLibraryList.html" TargetMode="External"/><Relationship Id="rId19" Type="http://schemas.openxmlformats.org/officeDocument/2006/relationships/hyperlink" Target="http://www.beilstein-institut.de/en/publications/proceedings/glyco-20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2057521" TargetMode="External"/><Relationship Id="rId14" Type="http://schemas.openxmlformats.org/officeDocument/2006/relationships/hyperlink" Target="https://www.ncbi.nlm.nih.gov/pubmed/2205752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62AC649-4D71-49A7-83E1-FE1B37CF5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ina PAlma</dc:creator>
  <cp:lastModifiedBy>Liu, Yan</cp:lastModifiedBy>
  <cp:revision>20</cp:revision>
  <dcterms:created xsi:type="dcterms:W3CDTF">2022-11-05T17:24:00Z</dcterms:created>
  <dcterms:modified xsi:type="dcterms:W3CDTF">2022-11-05T17:41:00Z</dcterms:modified>
</cp:coreProperties>
</file>